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b/>
          <w:b/>
          <w:sz w:val="20"/>
          <w:szCs w:val="20"/>
        </w:rPr>
      </w:pPr>
      <w:r>
        <w:rPr>
          <w:rFonts w:cs="Courier New" w:ascii="Courier New" w:hAnsi="Courier New"/>
          <w:b/>
          <w:sz w:val="20"/>
          <w:szCs w:val="20"/>
        </w:rPr>
        <w:t>NUCLEOTIDE SEQUENCES FOR HUMAN IRG GENES</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sz w:val="20"/>
          <w:szCs w:val="20"/>
        </w:rPr>
      </w:pPr>
      <w:r>
        <w:rPr>
          <w:rFonts w:cs="Courier New" w:ascii="Courier New" w:hAnsi="Courier New"/>
          <w:sz w:val="20"/>
          <w:szCs w:val="20"/>
        </w:rPr>
        <w:t>&gt;IRGC          1392 bp</w:t>
      </w:r>
    </w:p>
    <w:p>
      <w:pPr>
        <w:pStyle w:val="Normal"/>
        <w:rPr>
          <w:rFonts w:ascii="Courier New" w:hAnsi="Courier New" w:cs="Courier New"/>
          <w:sz w:val="20"/>
          <w:szCs w:val="20"/>
        </w:rPr>
      </w:pPr>
      <w:r>
        <w:rPr>
          <w:rFonts w:cs="Courier New" w:ascii="Courier New" w:hAnsi="Courier New"/>
          <w:sz w:val="20"/>
          <w:szCs w:val="20"/>
        </w:rPr>
        <w:t>atggctacttcaaagttgcccgtggtgcctggggaggaggaaaacaccatccttatggccaaggaaaggctggaggccctgcgcacagcctttgagtcgggtgacctcccccaggccgcctctcacctccaggagctgctggcctccacggaaagcatccgcctggaggtgggcgtcacgggcgagtcgggcgcgggcaagtcctccctcatcaatgccctgcgtggcctggaggccgaggaccctggcgcggctctcacgggcgtcatggagaccacgatgcaaccgtcgccctatccacacccacagttccctgacgtgaccctctgggacctgccaggagccggctctccaggctgcccggctgacaagtacctaaagcaggtagacttcagccgctatgacttcttcctgttggtctccccccgccgctgcggggccgtcgagacccgcctggccgctgagatcctgtgccagggcaagaagttctactttgtgcgcaccaaggtggacgaggacctggcggccacgcgcacccagcggccgtcgggcttcagagaggccgctgtcctgcaggagatccgagaccactgtgccgagcggctgcgggaggccggcgtggctgaccctcgcatcttcctggtgtccaacctctcgccggcccgctacgactttcccacgctggtgtccacctgggagcacgacctgccctcccaccggcgccacgctggcctgctgtcgctccccgacatctcgctggaggccttgcagaagaagaaggccatgcttcaagagcaagtcctcaagaccgccctggtgttgggcgtcatccaggccctgccggtcccagggctggcggccgcctacgatgatgcgttgctcatccactcactgcgtggctaccaccgcagctttggtctggacgacgactcgctggccaagctggccgagcaggtgggcaaacaggcaggtgacctgcgctcggtcatccgctccccactggccaacgaggtctcgcctgagactgtcctgcggctctattcccagtcgtccgacggcgccatgcgggtggcccgcgcctttgagaggggcatccctgtgtttgggacgctggtggctggcggcatcagctttggcgctgtctacaccatgctccagggctgcctcaacgagatggctgaggacgcccagcgtgtccgcatcaaggccctggaggatgacgagccgcagccggaggtcagcttggaagtggccagtgacaatggcgtggaaaaggggggctccggggagggaggtggggaggaagccccactctcaacctgcaggaagctcggcctccttcttaagtacattctggacagctggaagaaacacgactcagaagagaaa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 (a)      537 bp</w:t>
      </w:r>
    </w:p>
    <w:p>
      <w:pPr>
        <w:pStyle w:val="Normal"/>
        <w:rPr/>
      </w:pPr>
      <w:r>
        <w:rPr>
          <w:rFonts w:cs="Courier New" w:ascii="Courier New" w:hAnsi="Courier New"/>
          <w:sz w:val="20"/>
          <w:szCs w:val="20"/>
        </w:rPr>
        <w:t>atggaagccatgaatgttgagaaagcctcagcagatgggaacttgccagaggtgatctctaacatcaaggagactctgaagatagtgtccaggacaccagttaacatcactatggcaggggactctggcaatgggatgtccaccttcatcagtgcccttcgaaacacaggacatgagggtaaggcctcacctcctactgagctggtaaaagctacccaaagatgtgcctcctatttctcttcccacttttcaaatgtggtgttgtgggacctgcctggcacagggtctgccaccacaaccctggagaactacctgatggaaatgcagttcaaccggtatgacttcatcatggttgcatctgcacaattcagcatgaatcatgtgatgcttgccaaaaccgctgaggacatgggaaagaagttctacattgtctggaccaagctagacatggacctcagcacaggtgccctcccagaagtgcagctactgcagatcagagaaaatgtcctggaaaatctccagaaggagcgggtatgtgaatac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 (b)      744 bp</w:t>
      </w:r>
    </w:p>
    <w:p>
      <w:pPr>
        <w:pStyle w:val="Normal"/>
        <w:rPr/>
      </w:pPr>
      <w:r>
        <w:rPr>
          <w:rFonts w:cs="Courier New" w:ascii="Courier New" w:hAnsi="Courier New"/>
          <w:sz w:val="20"/>
          <w:szCs w:val="20"/>
        </w:rPr>
        <w:t>atggaagccatgaatgttgagaaagcctcagcagatgggaacttgccagaggtgatctctaacatcaaggagactctgaagatagtgtccaggacaccagttaacatcactatggcaggggactctggcaatgggatgtccaccttcatcagtgcccttcgaaacacaggacatgagggtaaggcctcacctcctactgagctggtaaaagctacccaaagatgtgcctcctatttctcttcccacttttcaaatgtggtgttgtgggacctgcctggcacagggtctgccaccacaaccctggagaactacctgatggaaatgcagttcaaccggtatgacttcatcatggttgcatctgcacaattcagcatgaatcatgtgatgcttgccaaaaccgctgaggacatgggaaagaagttctacattgtctggaccaagctagacatggacctcagcacaggtgccctcccagaagtgcagctactgcagatcagagaaaatgtcctggaaaatctccagaaggagcggctggcctgccatgagaaatacctcaagagtactccagagaattccacaaggcccagaaatattccttccagaagaaaactatacgtaaatctgctcaggatattcaacagctagccagtgcatatgacatatactgggtacttaagaaacgtttgttaaatgaatcatgattataaagaaaaaataaattaaaacttatgtttagttaaaaaaaaaaaaa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 (c)     882 bp</w:t>
      </w:r>
    </w:p>
    <w:p>
      <w:pPr>
        <w:pStyle w:val="Normal"/>
        <w:rPr/>
      </w:pPr>
      <w:r>
        <w:rPr>
          <w:rFonts w:cs="Courier New" w:ascii="Courier New" w:hAnsi="Courier New"/>
          <w:sz w:val="20"/>
          <w:szCs w:val="20"/>
        </w:rPr>
        <w:t>atggaagccatgaatgttgagaaagcctcagcagatgggaacttgccagaggtgatctctaacatcaaggagactctgaagatagtgtccaggacaccagttaacatcactatggcaggggactctggcaatgggatgtccaccttcatcagtgcccttcgaaacacaggacatgagggtaaggcctcacctcctactgagctggtaaaagctacccaaagatgtgcctcctatttctcttcccacttttcaaatgtggtgttgtgggacctgcctggcacagggtctgccaccacaaccctggagaactacctgatggaaatgcagttcaaccggtatgacttcatcatggttgcatctgcacaattcagcatgaatcatgtgatgcttgccaaaaccgctgaggacatgggaaagaagttctacattgtctggaccaagctagacatggacctcagcacaggtgccctcccagaagtgcagctactgcagatcagagaaaatgtcctggaaaatctccagaaggagcggagctctagaaaccaacaagtgtacccaaaccacagccacgtacctcttgcttgctgaaaggatcctgagagaaaggcaagacaaaaaaatacagatcagctccgcaagccctagaaatagcaaggcccagctcagctggcctgccatgagaaatacctcaagagtactccagagaattccacaaggcccagaaatattccttccagaagaaaactatacgtaaatctgctcaggatattcaacagctagccagtgcatatgacatatactgggtacttaagaaacgtttgttaaatgaatcatgattataaagaaaaaataaattaaaacttatgtttagttaaaaaaaaaaaaaaaa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 (d)      1050 bp</w:t>
      </w:r>
    </w:p>
    <w:p>
      <w:pPr>
        <w:pStyle w:val="Normal"/>
        <w:rPr/>
      </w:pPr>
      <w:r>
        <w:rPr>
          <w:rFonts w:cs="Courier New" w:ascii="Courier New" w:hAnsi="Courier New"/>
          <w:sz w:val="20"/>
          <w:szCs w:val="20"/>
        </w:rPr>
        <w:t>atggaagccatgaatgttgagaaagcctcagcagatgggaacttgccagaggtgatctctaacatcaaggagactctgaagatagtgtccaggacaccagttaacatcactatggcaggggactctggcaatgggatgtccaccttcatcagtgcccttcgaaacacaggacatgagggtaaggcctcacctcctactgagctggtaaaagctacccaaagatgtgcctcctatttctcttcccacttttcaaatgtggtgttgtgggacctgcctggcacagggtctgccaccacaaccctggagaactacctgatggaaatgcagttcaaccggtatgacttcatcatggttgcatctgcacaattcagcatgaatcatgtgatgcttgccaaaaccgctgaggacatgggaaagaagttctacattgtctggaccaagctagacatggacctcagcacaggtgccctcccagaagtgcagctactgcagatcagagaaaatgtcctggaaaatctccagaaggagcggctggcctgccatgagaaatacctcaagagtactccagagaattccacaaggcccagaaatataaatctctgcagctgaccatcaccttgacagacttttaaaatggagcacaatgaaccatcccttgtgactcctttcagtatcttatgatggaaggaaactgtccccaaaatacatgactgggagttgtgaaggttactcttcctgtctaaaagaagaaaagatacaatttaagagtcatcacaagagtcaattaagagggtaaagaagtagaacaaatggatgatccaaccatagtagatgaactcacaaaaaaaggatggaaacaggtcatctccagaagaccagtaccagccatatagtgttatccgtccttccagaagaaaactatacgtaaatctgctcaggatattcaacagctagccagtgcatatgacatatactgggtacttaagaaacgtttgttaaatgaatcatgattataaagaaaaaataaattaaaacttatgtttagttaaaaaaaaaaaa</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M (e)      1181 bp</w:t>
      </w:r>
    </w:p>
    <w:p>
      <w:pPr>
        <w:pStyle w:val="Normal"/>
        <w:rPr/>
      </w:pPr>
      <w:r>
        <w:rPr>
          <w:rFonts w:cs="Courier New" w:ascii="Courier New" w:hAnsi="Courier New"/>
          <w:sz w:val="20"/>
          <w:szCs w:val="20"/>
        </w:rPr>
        <w:t>atggaagccatgaatgttgagaaagcctcagcagatgggaacttgccagaggtgatctctaacatcaaggagactctgaagatagtgtccaggacaccagttaacatcactatggcaggggactctggcaatgggatgtccaccttcatcagtgcccttcgaaacacaggacatgagggtaaggcctcacctcctactgagctggtaaaagctacccaaagatgtgcctcctatttctcttcccacttttcaaatgtggtgttgtgggacctgcctggcacagggtctgccaccacaaccctggagaactacctgatggaaatgcagttcaaccggtatgacttcatcatggttgcatctgcacaattcagcatgaatcatgtgatgcttgccaaaaccgctgaggacatgggaaagaagttctacattgtctggaccaagctagacatggacctcagcacaggtgccctcccagaagtgcagctactgcagatcagagaaaatgtcctggaaaatctccagaaggagcggagctctagaaaccaacaagtgtacccaaaccacagccacgtacctcttgcttgctgaaaggatcctgagagaaaagcaagacaaagaaatacagatcagctccgcaagccctagaaatagcaaggcccagctcagctggcctgccatgagaaatacctcaagagtactccagagaattccacaaggcccagaaatataaatctctgcagctgaccatcaccttgacagacttttaaaatggagcacaatgaaccatcccttgtgactcctttcagtatcttatgatggaaggaaactgtccccaaaatacatgactgggagttgtgagggttactcttcctgtctaaaagaagaaaagatacaatttaagagtcatcacaagagtcaattaagagggtaaagaagtagaacaaatggatgatccaacatagtagatgaactcacaaaaaaaggatggaaacaggtcatctcagaagaccagtacagcatatagtgttatccgtccttccagaagaaaactatacgtaaatctgctcaggatattcaacagctagccagtgcatatgacatatactgggtacttaagaaacgtttgttaaatgaatcatgattataaagaaaaaataaattaaaacttatgtttagttaaaaaaaaaaaa</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Q           1344 bp</w:t>
      </w:r>
    </w:p>
    <w:p>
      <w:pPr>
        <w:pStyle w:val="Normal"/>
        <w:rPr>
          <w:rFonts w:ascii="Courier New" w:hAnsi="Courier New" w:cs="Courier New"/>
          <w:sz w:val="20"/>
          <w:szCs w:val="20"/>
        </w:rPr>
      </w:pPr>
      <w:r>
        <w:rPr>
          <w:rFonts w:cs="Courier New" w:ascii="Courier New" w:hAnsi="Courier New"/>
          <w:sz w:val="20"/>
          <w:szCs w:val="20"/>
        </w:rPr>
        <w:t>aggctcctgccaccggcgcaggatggcttcgaggtgttgggtgcagcagagctagaggctgtgcgtgaggcctttgagaccggcggccttgaggctgcgctgtcgtgggtgcgctcaggcctggagcgcctgggcagcgcacggctagacctggccgtggctggcaaggctgacgtgggccttgtggtggacatgctgcttggattggatcctggcgacccaggcgctgcgcctgcttcggtccccacagcacccactcccttcccagccccagagcgcccgaatgtggtgctctggaccgtgcctctgggccacacgggcactgccaccaccgcggccgccgcctctcacccaacgcactacgacgccctcatcctcgtcacccctggggcccccactgagaaggactgggcccaggtccaggccttgctgctaccagatgcgcctcttgtctgcgtgcgcacagacggcgagggcgaggatccggagtgtctgggagaaggcaagatggagaatcccaagggcgagagcttaaagaacgcaggtggagggggattggagaatgcactcagtaagggaagggagaaatgtagcgctggatcgcagaaagcaggcagcggggaaggtcctgggaaagctggcagcgagggtttgcagcaggttgtcggcatgaagaaatcaggtggtggcgactcagagcgggccgctgcgttaagcccggaggacgagacgtgggaggtgctggaggaggcgccgccgccagtgttccccctacggcctggcggactcccagggctatgcgaatggctgcggcgagcgctccccccagcccaggcaggggcactgctgctggcgttgccaccagcatctcccagcgctgcccgaaccaaggctgcggcgttgcgagccggggcgtggaggccagctctgctggctagtctggcggcggcggcggcaccactcccagggctgggctgggcatgcgacgtggcacttctgcggggtcagctggcggagtggcgacggggcctggggctggaacccacggcactggctcgacgtgagcgtgccctgggcctggcttctggagagctggcagcgcgcgctcatttcccaggcccggtgacgcgcgccgaggtggaagcaagactgggcgcctgggcgggcgagggcactgctgggggcgcagcactgggggctctctccttcctgtggcctgcgggtggtgcagcggcgacaggtggcctgggctaccgagcggctcacggcgtcctgctgcaggctctcgatgagatgcgggctgatgctgaggctgtgctggcaccccctgagcctgcccag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t>NUCLEOTIDE SEQUENCES FOR DOG IRG GENES</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sz w:val="20"/>
          <w:szCs w:val="20"/>
        </w:rPr>
      </w:pPr>
      <w:r>
        <w:rPr>
          <w:rFonts w:cs="Courier New" w:ascii="Courier New" w:hAnsi="Courier New"/>
          <w:sz w:val="20"/>
          <w:szCs w:val="20"/>
        </w:rPr>
        <w:t>&gt;IRGC         1395 bp</w:t>
      </w:r>
    </w:p>
    <w:p>
      <w:pPr>
        <w:pStyle w:val="Normal"/>
        <w:rPr>
          <w:rFonts w:ascii="Courier New" w:hAnsi="Courier New" w:cs="Courier New"/>
          <w:sz w:val="20"/>
          <w:szCs w:val="20"/>
        </w:rPr>
      </w:pPr>
      <w:r>
        <w:rPr>
          <w:rFonts w:cs="Courier New" w:ascii="Courier New" w:hAnsi="Courier New"/>
          <w:sz w:val="20"/>
          <w:szCs w:val="20"/>
        </w:rPr>
        <w:t>atggctacttcgaagttgcgagcagtgcccggggaggaggagaccaccatcctcatggccaaggaagagctggaggccctgcgcagcgcctttgagtcgggcgacatcccccaggcggcctcccgcctccgggagctgctggcctcctcccagagcatccgcctggaggtgggcgtcacaggcgagtcgggcgctggcaagtcctccctcatcaacgccctccggggtgtgggggccgaggaccccggcgcggccctcaccggcgtcgtggagaccacaatgcagccctcgccctacccgcacccacagtttccagacgtgaccctgtgggacctgccgggggctggctctccgggctgcccagctgacaagtacctgaagcaggtggacttcggccgctatgacttcttcctgctggtctctccccgccgctgcggggctgtggagacccgcctggcctcggagatcctgcgccagggcaagaagttctactttgtgcgcaccaaggtggacgaggacctggcggccacccgtacccagcggccctcgggcttcagtgaggcggccgtcctgcaggagatccgtgaccactgcgccgagcggctgcgggtggccggcatgaccgacccgcgcatcttcctcgtgtccaacctctcgccggcccgctacgactttccgctgctcatgtccacctgggagcacgacctgcctgcccaccggcgccacgctggcctgctttcgctgcccgatatctcgctggaggccctgcagaagaagaaggacatgctccaggagcaagtgctcaagacagccctggtgtcaggcgtcatccaggccctgcccgtgccagggctggcggccgcctacgacgacgctctgctcatccgctcgctgcgtggctaccaccgcagcttcggcctggatgacgactcgctggccaagctggctgagcaggtgggcaagcaggcaggtgacctgcgctccgtcatccgatccccgctggccaacgaggtctcgccggaaaccgtcctgcggctctactcacagtcatctgacggtgccatgcgggtggcccgtgcctttgagaaggggatccctgtgtttggcacgctggtggccgggggcatcagctttggcaccgtctataccatgctccagggctgcctcaatgaaatggccgaagacgcccagcgggtccgcatcaaggccctggaggaggacgagccccagtctgaggtcagcctggaggcagccggtgacaatggtgtggaaaagcggggatctggggagggaggctgtgaggaagcaccgctctcggctcgccggaagcttggcctcctcctcaagtatattctcgacagctggaagaagcgtgacttgtcagaagagaag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12       1323 bp</w:t>
      </w:r>
    </w:p>
    <w:p>
      <w:pPr>
        <w:pStyle w:val="Normal"/>
        <w:rPr>
          <w:rFonts w:ascii="Courier New" w:hAnsi="Courier New" w:cs="Courier New"/>
          <w:sz w:val="20"/>
          <w:szCs w:val="20"/>
        </w:rPr>
      </w:pPr>
      <w:r>
        <w:rPr>
          <w:rFonts w:cs="Courier New" w:ascii="Courier New" w:hAnsi="Courier New"/>
          <w:sz w:val="20"/>
          <w:szCs w:val="20"/>
        </w:rPr>
        <w:t>atgggtcagtcctcttccacaccctctcataaaacaggtggtgatttggcctccagttttggcaagttttttaaggactttaaactggaaagcaaaatcctttctcaggaggccatcacttcgattgaaaaatccttgaaggaggggaaccttcagaaagcagtgtctgatattaataaggcactgaaagacattgacaatgcccctctgagcattgctgtgactggggagtctgggacagggaagtccagtttcatcaatgccctgcggggagtagggcatgatgaagaaggggctgcccccattggggcagtggagacaacttttgacagaaccgaatacaaacacagaaagtttcccaatgtgacattatgggacctgccaggtgtagggaccactacatttcacccacaagagtatttggagaaaatgaaatttcgtgagtatgatttctttattatcatctcttccacacgcttcacaatcaatgatgcacaactggctacagcaattagaaaaatgaagaagaatttctactttgtccgatctaaagtggacagtgatttatataatctaaaaagaactaaacccagtgatttcaataaggatgaaatcctgctaaagatccgtaatgactgtataactcagttgcagaatgtcaaagtgtgtgaccctcaggtcttcttagtctccaaccttgatttgtctagctatgatttccaaagcctagagaccacccttctgaaggagctcccagcccacaaacgccacatcttcatgcaatatctaccgaatattactgagtctgccattgaccggaagagggattccctgagacaaaaggtctggctagaggctgtaaaggctggagcatcggccactatccctttcatgggcttgatcaatgataacgaggtggagaagctggaggagactttacacctctacaggtcttactttgggttggatgatgcatccctggaaaccatagccaaggacttgaatgtgtcagtggagaaactcaaggcaaaccttacgtctccccatttgctatcagttgagaaggaggatgagtcgttaggggaaaaactactgagatatgtggaaaaattctgttctgttagtggaggactaattgccactggtgtttactttaggaagattttctacttgcaaaattatttccttgaggctgtggtgagtgatgcaaaagttctccttaacaaagaagagatttttaaggaaactgtagggtctgggcaagcttatctgcttcaggatgttgggattgaaaataggaaaagtgatgcaaccagttcc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11       1326 bp</w:t>
      </w:r>
    </w:p>
    <w:p>
      <w:pPr>
        <w:pStyle w:val="Normal"/>
        <w:rPr>
          <w:rFonts w:ascii="Courier New" w:hAnsi="Courier New" w:cs="Courier New"/>
          <w:sz w:val="20"/>
          <w:szCs w:val="20"/>
        </w:rPr>
      </w:pPr>
      <w:r>
        <w:rPr>
          <w:rFonts w:cs="Courier New" w:ascii="Courier New" w:hAnsi="Courier New"/>
          <w:sz w:val="20"/>
          <w:szCs w:val="20"/>
        </w:rPr>
        <w:t>atgggtcagtcccctccttccacaccctcgaatagaaatggtggtgatttggcctccagctttgacaagttttttaaggaattcaagctggatagcaaaattatctctcaggagaccatcagcacaattcaatcacatctggagaaaggggatcttcagagtgcattttctgcaatcaatgatgcattgcgagatattgacaatgccccactgaacattgctgtgaccggggaatctgggacaggaaagtccagcttcatcaatgccctgcggggcatggggcatgatgaagaaggggctgcccccactgggccagtggagacaacttttctcagaaaggcctataaacacccaaagtttcccaatgtgacattttgggatctgcctggcatagggaccactagctttcagcctcaggactatctggagaaaatggtatttagggagtatgacttctttattatcatctgtgctacacgcttcaaaatcaatgatgtgcaactggctactgcaattaaaaaaatgaagaagaatttctactttgtccgatctaaagtggatagtgatttatataatctaaaaagaattaaacccagagaattcaataaggatgaaatcctgcaaaagatccgcaatgactgtgtgaaacatctgatggaggccaatatgagtgatgctcaggtcttcttagtctccagctttgagttatctgactatgatttccaaagcctggagaccacccttctgagggagctcccttcccacaagcgccacatcttcatgcaatacctgccgattgttactgaggccaccattgaccggaagagggattgcctgagacaaaaggtctggctggaggccattaaagctggagcatcagcctccatccctttggtgggctacatcagtgataacgatgtggaaactttaaaggatactttaactctctacaggtcttactttggattggatgatatatccctgaaaaccatagccaaggacttgaatgtgtccgtggagaaactcaaggcaaaccttatgtttccccatttgctatcagttgaaaagtacgatgaaccattaggggaaaaactgttgaaatatgtggaaaaattctgctctgttagtggaggacccattgctgctggtatttactttaggaagatttactatttgaaaaattatttccttgacaccgtggtgagtgatgcaaaagttctccttaaaaaggaagagatttttaaggaccctgtggactctgagcaaacctatctacatacgaatgttggaaatgaaaatgggaaaagtgacacatccagctcc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6         1239 bp</w:t>
      </w:r>
    </w:p>
    <w:p>
      <w:pPr>
        <w:pStyle w:val="Normal"/>
        <w:rPr>
          <w:rFonts w:ascii="Courier New" w:hAnsi="Courier New" w:cs="Courier New"/>
          <w:sz w:val="20"/>
          <w:szCs w:val="20"/>
        </w:rPr>
      </w:pPr>
      <w:r>
        <w:rPr>
          <w:rFonts w:cs="Courier New" w:ascii="Courier New" w:hAnsi="Courier New"/>
          <w:sz w:val="20"/>
          <w:szCs w:val="20"/>
        </w:rPr>
        <w:t>ctccactgctttttcccacttctgcaggtcactccactgctcagcgatgtgacacagcccacccactctcttcacacaccattacttacatcctccaactatgatatgccatacaatatgggctggagtagcttatctaaggagactgccataaacattgaaaaggccttgggaggaaggaagttgctggaggtggtccctatggtcagggagaccctggagagagcatccagtgtcccattgagaattgctgtgactggggactctggcaatggcatgtcttctttcatcaatgcactgcggggaattgggcatgatgaggaggattcagctcccacaggggtggtaaaaaccacccagattcccacttgctactcttacccccactttcccaatgtggaactgtgggacctacctggaacaggggcaggcacccaaagtctggagaactacctggaggagatgaaatttagctggtatgacctcttcatcattattgcatctgaacagttcagcatgaatcttgtgaagcttgccaaggccatccaggtcctgggaaagagattctacattgtctggaccaagctggacagggacctcagcacaagtgctctcttgaaagaacgtctcctgcagaatattcaggagaatattcaggaaaatctccagaaggagagggttttcgaacccatcatattcctggtctccagctttgagcccttattgcatgacttcccagagcttaggaacaccttgaacagggacatttctgatatcaggtactgtggtcccctaaagaatctgtcccacacttatgagaaggtcattagtgacaaagtgaccatgttcagggggaaaatagcctcaaagtcttttgacacccttggcatttggaatgcagatgatcttggggagtgtctgatagcctaccacttgttctttggtgtggatgatgagtctctccaacagatagctcagagtatggggaaacccatggaggagtacagggccattatgaagtctcgggatctgcacactatcattagaggggactgggcagtatcttgcatgaattgtaatacatcctcttgcttatatacaattctgaggtacatcccactgttaggcgactttattatcaactttctgagaaagtggaaacacagacgcctcctggaaatagtggctgaggacaccagaaccatcttgaagaaaatcctgaaagactccatcatc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5        1194 bp</w:t>
      </w:r>
    </w:p>
    <w:p>
      <w:pPr>
        <w:pStyle w:val="Normal"/>
        <w:rPr>
          <w:rFonts w:ascii="Courier New" w:hAnsi="Courier New" w:cs="Courier New"/>
          <w:sz w:val="20"/>
          <w:szCs w:val="20"/>
        </w:rPr>
      </w:pPr>
      <w:r>
        <w:rPr>
          <w:rFonts w:cs="Courier New" w:ascii="Courier New" w:hAnsi="Courier New"/>
          <w:sz w:val="20"/>
          <w:szCs w:val="20"/>
        </w:rPr>
        <w:t>atgacacagcccaaccattcccttcacatcccgttatctacatccttcacatctattgttccatacaatatgggatggacagtcttacctaaggcaactgccacaaacattgaaaaggcattgggagatgggaagttgctagaggtggtctctatgattagggagaccctagagacagtatccagtgccccagtaagcattgcagtgactggggattctggcaatggcatgtcctccttcatcaatgcactgcgggaaattgggcatgatgagaaggactcagctcccactggggtggtaaggaccacccaggttcccacttgctactcttcctcccattttccctacatggaactatgggatctacctggaacagggacaggcacccaaagcttggagaactatctggagaagatacattttagccagtatgaccttttcatcatcattgcatctgaacagttcagcatgaatcttgtgaagcttgtcaaagccatccaaagacaggggaaaaggttctacattgtctggaccaagctggacagggacctcagcacacgtgtccttccagaggaacaagtcctgcagaatatatgggagaatatccaggaaactctccagaaagtaggagtgtgtgaacccatcatattcctggtctccagctttgagcccttattgcatgacttcccagagcttagggacgccttgaacagggacatttctgatatcagatactgtggtcccctagagaacctgtctgacacctgtgaaaagatcattaatgacaaagtgacttcttttcaggagcaaataggctcaaagactttccaggacatcctgggcatccaggatgaagatgatctggggcagtgtctgatagcctaccacttgttctttggtgtggatgataagtctctccagcagatggcccagagtatggggaaacccatggaggagtacagggccattatgaagtctcaggatgtgcacactgtcctcaccggggactgggcattatcttgcatgaattgtaaaacagcatcttacttatattcgattctgagctatatcccgttcttaggtgatactgttatcaactacctgagagtgtggaaacacagacacttccttgaaatagttgccaaggacaccagaagcattgtgaagaaaatcctgacagactccatcatc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4        1194 bp</w:t>
      </w:r>
    </w:p>
    <w:p>
      <w:pPr>
        <w:pStyle w:val="Normal"/>
        <w:rPr>
          <w:rFonts w:ascii="Courier New" w:hAnsi="Courier New" w:cs="Courier New"/>
          <w:sz w:val="20"/>
          <w:szCs w:val="20"/>
        </w:rPr>
      </w:pPr>
      <w:r>
        <w:rPr>
          <w:rFonts w:cs="Courier New" w:ascii="Courier New" w:hAnsi="Courier New"/>
          <w:sz w:val="20"/>
          <w:szCs w:val="20"/>
        </w:rPr>
        <w:t>atggcacagcccacccagtcccttcacactccatcacctacatccttcacttctactgtgccataccataagggtgggagcatcttatctgaatcgggtgccatgaatattgaaaaagccttgggagaagggaagttgctggacatggtctctgtggtcagggagaccctggagacagcatccagtgtcccagtgagcattgcagtgactggggactctggcaatggcatgtccacattcatcaatgcattgcggaaaattgggcacaatgaagaggactcagctcccacaggggtggtgagaaccacccagattcccacttgctactctttctctgacatccccaatgtggagctgtgggacctgcctggcacaggcgctgccacccaaaacctagagacatatctggaggaaatgcagtttagcaagtatgacctcttcatcatcattgcatctgaacagttcagcatgaatctcgtgaagcttgtcaaaagcatccagggacaaggaaagaggttttacatcgtctggaccaagttggacagagacctcagtacatgtgtcctttcagaagaacaactcctgcggaatatccgggagaatatcagggaaactctccacaaggagggagtgtgtgaacccatcatattcctggtctccagcttcaaccccttcttgcatgacttcccagagctcaggaaaagcttgcacagagacatatctaacattgggtaccgtggtcacctagagaacctaactcacacctgtgaaaaggtcattaatggcaaagtgaccactttgcaggggcaaataggctccaagtctttccaggacatccttggcatccagaatgcaaatgatcttggggagtttttgaatgcctaccacaggctttttggtgtggatgatgactctctccaggaggtggcccaaagtatgggaaaacccaaggaggagtacaaggccatcatgaagtctcaggatctgcacactgccctagcctgggactgggcattatcatggatgaattgtaatgcagcctcttacttatattcagttctgagctacatcccaatcttaggtaccactggtatccactaccttaaatggtggagtcagggacacctccttgaaatagttgctgaggacaccaagaccatcctgaagaaaattctggaagatgccatcatc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D         1281 bp</w:t>
      </w:r>
    </w:p>
    <w:p>
      <w:pPr>
        <w:pStyle w:val="Normal"/>
        <w:rPr>
          <w:rFonts w:ascii="Courier New" w:hAnsi="Courier New" w:cs="Courier New"/>
          <w:sz w:val="20"/>
          <w:szCs w:val="20"/>
        </w:rPr>
      </w:pPr>
      <w:r>
        <w:rPr>
          <w:rFonts w:cs="Courier New" w:ascii="Courier New" w:hAnsi="Courier New"/>
          <w:sz w:val="20"/>
          <w:szCs w:val="20"/>
        </w:rPr>
        <w:t>atggataaattcatgtgtgatttcctggtaggaaagaattttcagcaactggccatcaactttatccctcactataccacattagtcaataaggcagggggtatcatcgcttcagaaaaccttgatagaattcaagcagcccttaaggaggccaagctaaaagatgtggctgacataattgaggaatcacttgtggcagcagagaatgctcctctggatgtggctgtgattggggaatctggcactgggaagtccagtttcatcaatgccctgcgaggacttagttatgaagaggagggttctgcaagtgttggagtcgtggagactaccatgaagaaaacgccctatcaacatccaaaatatcccaaagtgaccttctgggacctgcctggaactggaacccccaatttccatccacatgaatatctagaaatggtggaatttgctacatatgacttcttcatcattatttcttcctcccggtttagtctcaatgatgctttgctggcccaaaatatcaaggagataggcaagaaattctactttgttagaaccaaggtggacaatgatttatataatgaagagaaaagcaaacccatgtctttcaaaagggagagagtgcttcagcagatacgagacaactgcctggctaatcttagcaacattggagtgcctgagccatgcatcttcttggtctccaactttgacctggacgactttgatttcccaagactggaggaaaccctgctgaaggagctccctgttcataagcgccacatctttgcactcctgttgcccaatttatcttacacttccattgaaatgaagagagctttcttcaaggaaaagatctggctggatgccctgaaatcatcagctttgagcttcatccccttcatggcctgctttaatggctttgattttccccagcaggaaaagtgcttgaacctttaccagagccattttggtttggatgagaagtcggtcaaagggattgcagagaagctggacatgtctgtggaggagatcaagagtttcaccaagtccttggatttctggttacttgtgaaggatgacagcatagcagaaaaagccatgaagtgtgttgaatgctattgctcagtaaatggaggcctgccatccactatcttccagttctttaaaatctactttctacatttgaaattcatcaatacagtggcagatgatgctaaaattcttttgcataagactttagagatcttaagtcacagaaga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b/>
          <w:sz w:val="20"/>
          <w:szCs w:val="20"/>
        </w:rPr>
        <w:t>NUCLEOTIDE SEQUENCES FOR MOUSE IRG GENE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a1         888 bp</w:t>
      </w:r>
    </w:p>
    <w:p>
      <w:pPr>
        <w:pStyle w:val="Normal"/>
        <w:rPr>
          <w:rFonts w:ascii="Courier New" w:hAnsi="Courier New" w:cs="Courier New"/>
          <w:sz w:val="20"/>
          <w:szCs w:val="20"/>
        </w:rPr>
      </w:pPr>
      <w:r>
        <w:rPr>
          <w:rFonts w:cs="Courier New" w:ascii="Courier New" w:hAnsi="Courier New"/>
          <w:sz w:val="20"/>
          <w:szCs w:val="20"/>
        </w:rPr>
        <w:t>atgggtcagctgttctctttacttaagaataagtgccaatttttggtctccagtgttgctgaatattttaagaaatttaagaaaatagtaataatcattcttcaggaagtcaccacttcgattgaattagacatgaaaaaagagaactttcaggaggcaaactctgcaatctgtgatgcattaaaagaaatcgatagttcccttgtcaatgtggctgtcactggggagactggatcagggaagtccagttttatcaacaccctgagaggcattgggcatgaagaggaaggtgcagctaaaactggggtggtggaggcaaccatggagagacatccatacaaacaccccaatatgcccaatgtggttttttgggacctgcctgggattggaagcacaaagttcccaccaaaaacttacctggagaaaatgaagttctatgagtacgatttcttcattattatttcggccacatgcttcaagaaaaatgatatagacctcgccaaagcaatcagcatgatgaagaaggaattctactttgtgagaacaaaggtagacactgacttaagaaatgaagaggatttcaaacctcaaacctttgacaaagaaaaggtcctgcaggacattcgtcttaactgtgtgaacacctttaaggagaatggcattgccgagccacctatcttcctgatctctaacgaaaatgtatgtcactatgacttccctgtcctgatggacaagctgataagtgacctccctgactacaagagacacaattttatgctctccttacccaatatcacagattcagtcattgaaacgaagcggcaatctctgaagcagaggcactggctgcaaggctttgctggtgtgctactatcataccttcac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a2         1221 bp</w:t>
      </w:r>
    </w:p>
    <w:p>
      <w:pPr>
        <w:pStyle w:val="Normal"/>
        <w:rPr>
          <w:rFonts w:ascii="Courier New" w:hAnsi="Courier New" w:cs="Courier New"/>
          <w:sz w:val="20"/>
          <w:szCs w:val="20"/>
        </w:rPr>
      </w:pPr>
      <w:r>
        <w:rPr>
          <w:rFonts w:cs="Courier New" w:ascii="Courier New" w:hAnsi="Courier New"/>
          <w:sz w:val="20"/>
          <w:szCs w:val="20"/>
        </w:rPr>
        <w:t>atgggtcaactgttctcttcacgtaggagtgaggaccaagatttgtcctccagctttattgaatacttaaaggaatgtgagaaaggaatcaatatcattcctcatgagatcatcacttcgattgaaataaacatgaaaaaagggaacattcaggaggtaaactctacagtcagagacatgttaagagaaattgataataccccgctcaatgttgctctcaccggggagactggatcagggaagtccagcttcatcaacaccctgagaggcattgggcatgaagagggaggtgcagctcacactggggtgacggacaaaaccaaggagagacatccatacgaacaccccaaaatgcccaatgtggttttttgggacctgcctgggactggaagtgaagatttccaaccaaaaacttatctcgagaaaatgaagttctatgagtatgacttcttcattattatttcggccacacgcttcaagaaaaatgatatagacctcgcaaaagcaatcggaataatgaaaaaggaattctacttcgtgagaacacaggtggactctgacttaagaaatgaagaggatttcaaacctcaaacctttgacagagaaaaagtcctgcaggacattcgtcttaactgtgtgaacacctttagggagaatggcattgctgagccacctatctttctgatctctaacaaaaatgtttgtcactatgacttccccgtcctgatggacaagctgataagtgacctccctgtcttcaagagacaaaattttatgttctccttacccaatattacagattcggtcattgaaaagaagcgaaattttctgaggtggaagacttggctggaaggctttgcagatgggctactgagcttcttcttagaaagtgatttggagactctggagaaaagcatgaagttctaccgcactgtgtttggagtggatgatgcatctttgcagagattggctagggcctgggaaatagatcaggtagatcaggtgagggccatgataaaatctcctgccgtgttcacacctacagatgaagaaacaatacaagaaaggctttcaagatataatcaggagttctgtctggctaatgggtacttacttcctaaaaatcattgtagagaaatactttacctgaagttgtatttccttgacatggtgactgaggatgctaaaactcttcttaaagagatatgtttaagaaac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a3        1254 bp</w:t>
      </w:r>
    </w:p>
    <w:p>
      <w:pPr>
        <w:pStyle w:val="Normal"/>
        <w:rPr>
          <w:rFonts w:ascii="Courier New" w:hAnsi="Courier New" w:cs="Courier New"/>
          <w:sz w:val="20"/>
          <w:szCs w:val="20"/>
        </w:rPr>
      </w:pPr>
      <w:r>
        <w:rPr>
          <w:rFonts w:cs="Courier New" w:ascii="Courier New" w:hAnsi="Courier New"/>
          <w:sz w:val="20"/>
          <w:szCs w:val="20"/>
        </w:rPr>
        <w:t>atgggtcagctcttctctcatatacctaaggatgaagacaaaggaaatttggagtccagcttcactgaatattttaggaattataagcaagaaaccaaaatcatttctgaggaaaccacccgttcaatagagctatgcttgaaaaggggggactttcagagggcaaactctgtaatcagtgatgcattaaaaaatattgataataccccaataaatattgctgtgacaggagagtctggagcagggaagtccagcctcatcaatgccttgagagaggttaaagctgaagaggaaagtgcagctgaagtgggggtgacagagacaaccatgaaggtgtcttcatacaaacaccccaaagttaaaaatttgacattatgggacctgcctggtattggaactatgaaatttcaaccaaaagattatctagaaaaagtagagttcaaaaagtatgacttcttcattattgtttcttcctcacgatttacaaagttagaactagaccttgccaaagcaaccagaatcatgaaaaagaattactacttcgtgagaagcaaggtggactgtgatctagacaatgaaaagaaatccaaaccacgtaactttaacagggaaaacaccctgaatcaggtccgaaattcctatctggatacatttagggagagtaaaattgatgaacctcaggttttcttgatatctaaccacgatttatctgactatgattttccagtcctgatggacaccctgcttaaggaccttcctgctgaaaagcgccaaaactttctgctttccttgcctaatataactgaggcagccattcaaaaaaagtacaactctactaagcagattatctggttgcaggccacgaaggatggacttttggcgactgttcctgtagtgggcattttaaaggacttggataaggagaggctgaagaagaggttagactactatcgtgacctctttggagtcgatgatgaatccttaatgttcatggctaaggatgcccaagtgcctgttgaactgttgataaaaaaccttaaatctcctaatttgttgaaatgtaaggaggaaacattagaagaactgcttttgaactgtgtggagaaatttgcctcagctaatggtgggctcctggcagcaggtctttacttcaggaaaacctattacctacaatttcatttcctggatacagtggctgaagatgccaaagttctccttaaagcggctcaaactcattttgcccatagcttc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a4        1253 bp</w:t>
      </w:r>
    </w:p>
    <w:p>
      <w:pPr>
        <w:pStyle w:val="Normal"/>
        <w:rPr>
          <w:rFonts w:ascii="Courier New" w:hAnsi="Courier New" w:cs="Courier New"/>
          <w:sz w:val="20"/>
          <w:szCs w:val="20"/>
        </w:rPr>
      </w:pPr>
      <w:r>
        <w:rPr>
          <w:rFonts w:cs="Courier New" w:ascii="Courier New" w:hAnsi="Courier New"/>
          <w:sz w:val="20"/>
          <w:szCs w:val="20"/>
        </w:rPr>
        <w:t>atggtcagctcctctctgacacatctaagactgaagacaatgaagatttggtatccagcttcaatgaatattttaaaaacattaagacagaaaacaaaatcatttctcaggaaaccatcgatttaataaaattatacctgaacaaaggaaacattcatggggcaaactctttaatcagtgatgcattaagaaatattgataatgctccaataaatattgctgtgacaggagagtctggagctggaaaatccagcctcatcaatgccctgatagggattggacctgaagaggaaggggcagctgaagttggagtaatagagacaactatgaagagaacttcttacaaacatcccaaaattgaaacattgaccttatgggacttgcctggtattggaactcagaaattcccaccaaaaacttatctggaggaagtaaaattcaaagaatatgatttcttcattattgtttctgccacacgttttacaaaacttgaactagacctcgccaaagcaatcacaaatatgaaaaagaattactactttgtgagaaccaaggtggacattgatgtagaaaatgaaaggaaatccaaaccacgtacttttgaaagagaaaaagccctgaagcagatccaaagctattctgtgaaaatctttaatgataataacatggccgtaccaccaattttcttgatctctaactatgatttatctgactatgattttccattcctggtggataccctgattaaggaactccatgttcaaaagcgccacaattttatgctttccctgcctaactttacagaccaagccattgacagaaagtacaaggctacacagcagtttatctggctagaagccttcaagattggagtagtggcaatttttcctgtactgggcaacctcaggaataaagatatgaagaagataaagaacactttaaactactatcaaaaaatctttggagtggatgatgaatccctggagttggtggctaaggatttccaagtgcctgttgaacaggtaaagaaaacaatgaagactcctcatttgttgaagaagtatagagaggaaacatttaggaatgatttcaagaaattggtatcaacttttggtaggctccttgctgtaggtctttacttccctgcaatctattatttacaacttcatatccttgacacagtgactgaagatgccaaagttctccttcgatggaaatattcaaaacctagatcaaactcaacttatcca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a5        582 bp</w:t>
      </w:r>
    </w:p>
    <w:p>
      <w:pPr>
        <w:pStyle w:val="Normal"/>
        <w:rPr>
          <w:rFonts w:ascii="Courier New" w:hAnsi="Courier New" w:cs="Courier New"/>
          <w:sz w:val="20"/>
          <w:szCs w:val="20"/>
        </w:rPr>
      </w:pPr>
      <w:r>
        <w:rPr>
          <w:rFonts w:cs="Courier New" w:ascii="Courier New" w:hAnsi="Courier New"/>
          <w:sz w:val="20"/>
          <w:szCs w:val="20"/>
        </w:rPr>
        <w:t>atgggtcagctgttctctggcacatctaagagtgaagccctgtgctccagctttactgaatattttcagaagtttaaggtagaaaacaaaatcatttctcaggaaatcagcacattaattgagttatacctgacactaggagatgttcagcaagcaaataatgcaattacatatgcattgaggtaacttgccaggaccccacaaaatgtcgccttgataggagagtctggaagggggaagtacagtttcatcaatgtcttcagggggttggacatgaagaggaaaatggctacagttggggtggtggagacgaccatgaacagaactccatacagaaaccccaacattccaaatgtgattatttgggacctacctggaattggaaccacaaatttcccaccaaaacattatttaaagaaaatgcaattctatgttatgtacgatttcttcattattgtttcagccacatgctttaggaaaaatgatatagacctctccaaagcagtcgtcatgataaagaaggattttctgcttcgaacgagaaccaaagaggacatagatatagaaaatgaaaatgaa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a6        1242 bp</w:t>
      </w:r>
    </w:p>
    <w:p>
      <w:pPr>
        <w:pStyle w:val="Normal"/>
        <w:rPr>
          <w:rFonts w:ascii="Courier New" w:hAnsi="Courier New" w:cs="Courier New"/>
          <w:sz w:val="20"/>
          <w:szCs w:val="20"/>
        </w:rPr>
      </w:pPr>
      <w:r>
        <w:rPr>
          <w:rFonts w:cs="Courier New" w:ascii="Courier New" w:hAnsi="Courier New"/>
          <w:sz w:val="20"/>
          <w:szCs w:val="20"/>
        </w:rPr>
        <w:t>atgggtcagctgttctcttcacctaagagtgatgagaataatgatttgccctccagctttactggttattttaagaaatttaatacgggaagaaaaatcatttctcaagagatcctcaatttgattgaattaaggatgagaaaagggaatattcagttgacaaactctgcaatcagtgatgcattaaaagaaatcgatagtagtgtgctcaatgttgctgtcaccggggagacgggatcagggaagtccagcttcatcaataccctgagaggcattgggaatgaagaagaaggtgcagctaaaactggggtggtggaggtaaccatggaaagacatccatacaaacaccccaatatacccaatgtggttttttgggacctgcctgggattggaagcacaaatttcccaccaaacacttacctggagaaaatgaagttctatgagtacgatttcttcattattatttcggccacacgcttcaagaaaaatgatatagacattgccaaagcaatcagcatgatgaagaaggaattctacttcgtgagaaccaaggtggactctgacataacaaatgaagcagatggcaaacctcaaacctttgacaaagaaaaggtcctgcaggacatccgccttaactgtgtgaacacctttagggagaatggcattgctgagccaccaatcttcctgctctctaacaaaaatgtttgtcactatgacttccccgtcctgatggacaagctgataagtgacctccctatctacaagagacacaattttatggtctccttacccaatatcacagattcagtcattgaaaagaagcggcaatttctgaagcagaggatttggctggaaggatttgctgctgacctagtgaatatcatcccttctctgacctttctcttggacagtgatttggagactctgaagaaaagcatgaaattctaccgcactgtgtttggagtggatgaaacatctttgcagagattagctagggactgggaaatagaggtggatcaggtggaggccatgataaaatctcctgctgtgttcaaacctacagatgaagaaacaatacaagaaaggctttcaagatatattcaggagttctgtttggctaatgggtacttacttcctaaaaatagttttcttaaagaaatattttacctgaaatattatttccttgacatggtgactgaggatgctaaaactcttcttaaagagatatgtttaagaaac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a7        1266 bp</w:t>
      </w:r>
    </w:p>
    <w:p>
      <w:pPr>
        <w:pStyle w:val="Normal"/>
        <w:rPr>
          <w:rFonts w:ascii="Courier New" w:hAnsi="Courier New" w:cs="Courier New"/>
          <w:sz w:val="20"/>
          <w:szCs w:val="20"/>
        </w:rPr>
      </w:pPr>
      <w:r>
        <w:rPr>
          <w:rFonts w:cs="Courier New" w:ascii="Courier New" w:hAnsi="Courier New"/>
          <w:sz w:val="20"/>
          <w:szCs w:val="20"/>
        </w:rPr>
        <w:t>atggatcagctcctctctgacacatctaagaatgaagacaatgatgatttggtgtccagcttcaatgcatattttaaaaacattaagacagaaaacaaaatcatttctcaggaaactatcgatttaatagagttacacctgaacaaaggaaacattcatggggcaaactctttaatcagagaagcattaaaaaatattgataatgccccaataaatattgctgtgacaggagagtctggagtagggaaatccagcttcatcaatgccctgatagggactggacctgaagaggaaggggcagctgaagtgggggtaatagagacaactatgaagagaaatttttacaaacatcccaaaattgaaacgctgaccttatgggatttgcctggtattggaactcagaaattcccaccaaaaacttatctggaagaagtgaaattcaaagaatatgatttcttcattattgtttcttccacacgttttacaaaacatgaactagaccttgccaaagcaattggaatcatgaaaaagaattactactttgtgagaaccaaggtggacattgatttagaaaatgaaaggaaatccaaaccacgtacttttgacagagaaaagaccctgaagcagatccaaagctatgctatgaatacctttagcgacaataacatggctataccaccgattttcatggtctctaattatgatttatctaagtatgattttccagtcatgatggacaccctgattaaggatctccatgcagaaaagcgccacaattttatgctttctctgcctggcattacagaggcagccattgacagaaaacacaaggcaacacagcagattgtctggctagaagccttcaatgttggacttttggcaaattttcctgtaacaggcatcctcggtgataatgatgtgaagaagttggagaagagtttaaactactatcgaaaaatctttggagtggatgatgaatccctggagttagtggctaaggatttccaagtgcctgttgaacaagtaaaagaaataatgaagtcccctcatttgctgaagactaatggaaaggaaacgttaggagaaaagcttttgaaatatttagagaaatttgaaacagctactggtgggctccttgctgtaggtctttatttcaggaaaacctattatttacaacttcatttccttgacacagtgactgaagatgccaaagttctccttcgatggaaatattcaaaacctagatcaaactcaacttatcca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a8        1233 bp</w:t>
      </w:r>
    </w:p>
    <w:p>
      <w:pPr>
        <w:pStyle w:val="Normal"/>
        <w:rPr>
          <w:rFonts w:ascii="Courier New" w:hAnsi="Courier New" w:cs="Courier New"/>
          <w:sz w:val="20"/>
          <w:szCs w:val="20"/>
        </w:rPr>
      </w:pPr>
      <w:r>
        <w:rPr>
          <w:rFonts w:cs="Courier New" w:ascii="Courier New" w:hAnsi="Courier New"/>
          <w:sz w:val="20"/>
          <w:szCs w:val="20"/>
        </w:rPr>
        <w:t>atgggtcagctcttctctaatatgcctaaggatgaagacaaaggaaatttggagtccagcttcactgaatattttaggaattataagcaagaaaccaaaatcatttctgaggaaaccacccgttcaatagagttatgcctgaagaagggggacattcaaagggcaaactctataatcagtgatgcattaaaaaatattgataatgccccaataaatattgcagtgacaggagagtctggagcagggaagtccagcctcatcaatgccttgagagagattaaagccgaagaggaaagtgcagctgaagtcggggtgacagagacaaccatgaaggtgtattcatacaaacaccccaaagttaaaaatttgacattatgggacctgcctggtattggaactaagaaatttccaccgaaaacttatctagaaacagtagaattcaaaaagtatgacttcttcattattgtttctgccatacgatttacaaaccatgaaatagaacttgccaaagcaatcagaattatgaaaaagaattactacttcgtgagaagcaaggtggactttgatctatacaatgaagagaaatccaaaccacgtaactttaacagagaaaacactctgaatcaggtccgaaattactatctggatacatttagggagagtaaaattgatgaacctcaggttttcttgatctctaaccacgatttatctgactatgattttccagtcctgatggacaccctgcttaaggaccttcctgctgaaaagcgccacaactttctgctttccttgcctaatataactgaggcagccattcaaaaaaagtacaactctcctaagcagtatatctggttgcaggccatggaggatggacttttggcgactgttcctgcagtgggcattttaaaggacttggataaggagaggctgaagaggagtttagactactatcgtgacctctttggagtcgatgatgaatccctaatgttcatggctaaggatgcccaagtgccttttgaactgctgaaaataaaacttaaatctccttatttgttggaacttgaggaggaaacattaggaggattgattttgaactgtgtggagaaatttgcctcagctaatggtgggctcctggcaacagggctttacttcaggaaaacctattacctacaatttcatttccttgatacagtggctgaagatgccaaagttctccttaaagaggcatat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1         1326 bp</w:t>
      </w:r>
    </w:p>
    <w:p>
      <w:pPr>
        <w:pStyle w:val="Normal"/>
        <w:rPr>
          <w:rFonts w:ascii="Courier New" w:hAnsi="Courier New" w:cs="Courier New"/>
          <w:sz w:val="20"/>
          <w:szCs w:val="20"/>
        </w:rPr>
      </w:pPr>
      <w:r>
        <w:rPr>
          <w:rFonts w:cs="Courier New" w:ascii="Courier New" w:hAnsi="Courier New"/>
          <w:sz w:val="20"/>
          <w:szCs w:val="20"/>
        </w:rPr>
        <w:t>cagcatcctccactgaacacagctacatgccagacttccactggcaggacttctcagataacggctcaacttttggaattcaactttaaaaatttttttaaaaatttcaagaaggaaagcaaaatcctctctgaagaaaccatcactttgattgaatcccatctggagaataagaacctcaaagaggcactgactgtgattagtcatgctctgcgaaatattgacaaagccccactgaacattgctgtgactggagaaacaggaacagggaaatccagctttatcaatgccttgagaggaataagtagtgaagaaaaagatgcagcccccactggggtaatagagacaaccatgaagagaactccatacccacacccaaagcttcccaatgtgacaatatgggacctgcctggcattgggtcaaccaacttcccaccacaaaactatctgacagaaatgaagtttggtgagtatgacttcttcattatcatctcagctacacgcttcaaagaaattgatgcacatctggccaaagccattgcaaagatgaacataaagttctactttgtccgaaccaagatagatcaagatatcagtaatgaacagaggagtaaacctaagtctttcaatagagacagtgtcttaaagaaaataaaagatgaatgcttgggtcttctccagaaggttctctccagtcagcctccaatcttcctagtctctaactttgatgtgtctgactttgacttcccaaagctggagaccaccctactgaaggaactcccagcccacaagcgccacctcttcatgatgtccttgcacagtgttactgagactaccattgcccggaagagggatttcctcagacagaagatctggctggaggccctgaaggctggactatgggccaccattccacttgggggcttagtcagagataaaatgcagaagttggaagagaccttgactctctacaggtcttactttgggctggatgaagcctcactagaaaatattgccaaggatttcaatgtgtctgtgaatgaaattaaggcacaccttaggtctctccagttgttaacaaagaacaatgacatgtccttcaaagaaaaactgttgaaatatattgaatatatttcctgtgttactgggggaccacttgcctcaggcctttactttagtaagacttactactggcaaagtctcttcattgatactgtggcaagtgatgccaagtctctccttaataaggaagagtttttgtcagagaagccaggatcgtgcctgtctgacctccctgaatactgggaaacaggaatggagctg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2        1377 bp</w:t>
      </w:r>
    </w:p>
    <w:p>
      <w:pPr>
        <w:pStyle w:val="Normal"/>
        <w:rPr>
          <w:rFonts w:ascii="Courier New" w:hAnsi="Courier New" w:cs="Courier New"/>
          <w:sz w:val="20"/>
          <w:szCs w:val="20"/>
        </w:rPr>
      </w:pPr>
      <w:r>
        <w:rPr>
          <w:rFonts w:cs="Courier New" w:ascii="Courier New" w:hAnsi="Courier New"/>
          <w:sz w:val="20"/>
          <w:szCs w:val="20"/>
        </w:rPr>
        <w:t>atgggtcagacttcctcttctacatcccctccaaaggaggatcctcctttgacatttcaggtgaaaaccaaagtcctgtctcaggaattaatcgcctccattgaatcatccctagaggatggaaaccttcaggaaacagtttctgcaatcagcagtgctctgggtgacatagagaaagtcccactgaacattgcagtgatgggggagactggggctggaaagtccagtctcatcaatgctctgcagggagtgggggatgatgaagaaggtgcagctgcttccacaggggtggtacatacaaccactgagagaacaccatacacttacacaaagtttcccagtgtgacactgtgggacctgcctagcattggatctactgccttccaaccacatgattatctgaagaaaatcgagtttgaggagtatgacttcttcattattgtctctgctatacgtattaaacagagtgatatagaacttgccaaagctattgtgcaaatgaatagaggtttgtactttgttcgaacaaagacagattctgatctagagaatgaaaaactgtgtaaccctatgagattcaatagagagaacatattgaagagtattcgaatttgcctttcaagtaatctcaaagaacgtttccagcaggagcctccagtcttcttagtctctaactttgatgtgtctgactttgacttcccaaagctggaatccacccttctcagccagctcccagcctacaaacaccaaatattcatgagtactttgcaagttgttataaatgccatagtagaccggaagagggatatgctgaaacaaaagatctggaaggaatccataatgccaagagcatgggctaccataccatcccggggactgacccaaaaggacatggagatgttgcaacagactttgaatgactatagatcttcctttggcctgaatgaggcatcactggaaaacatcgctgaggatttgaacgtgacactggaggagctcaaggcaaacattaagtctccacatttgttctcagatgagccagatacatccttaacagagaaactattgaagtacattggaaatccttacttttcaaaggttttccacttgcaaaattatttcatagacacggttgcgagtgatgctaaaattatcctcagtaaagaagagcttttcacagagcaggtgagctcattcaactctaaggcctctccatatcgggaggagtccgtgggcaaagtgtttccagttagtccaggaagcacctttctatttcacttctttgagatgtttcaaagtgactctgacaaactttgtcatgtccatgttctgctcctgttgacatcctggggcctctctggtgagactgttaca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3       1266 bp</w:t>
      </w:r>
    </w:p>
    <w:p>
      <w:pPr>
        <w:pStyle w:val="Normal"/>
        <w:rPr>
          <w:rFonts w:ascii="Courier New" w:hAnsi="Courier New" w:cs="Courier New"/>
          <w:sz w:val="20"/>
          <w:szCs w:val="20"/>
        </w:rPr>
      </w:pPr>
      <w:r>
        <w:rPr>
          <w:rFonts w:cs="Courier New" w:ascii="Courier New" w:hAnsi="Courier New"/>
          <w:sz w:val="20"/>
          <w:szCs w:val="20"/>
        </w:rPr>
        <w:t>atggctcaacttttggtgttcagctttgaaaacttttttaagaatttcaagaaggaaagcaaaatcctctctgaggaaaccatcaccttgattgaatcccatctggaggataagaaccttcagggggcattgtctgaaattagtcatgctctgagcaacattgacaaagccccactgaacattgctgtgactggagaaacagggacaggaaaatccagctttatcaatgccttgaggggagtgagggatgaagaagaaggtgcagcacccactggggtggtagagacaaccatgaagagaactccatacccacacccaaagcttcccaatgtgacaatatgggacttgcctggcattgggtctactaccttcccaccacaaaactatctgacagaaatgaagtttggtgagtatgacttcttcattatcatctcggctacatgcttcaaagaaattgatgcacatctggccaaaactattgaaaagatgaacacaaagttctactttgtccgaaccaagatagatcaagatgtcagtaatgaacagaggagtaaacctaggtctttcaatagagacagtgtgctaaagaaaataagagatgactgctcaggtcatctccagaaggctctctccagtcagcctccagtcttcctagtctctaactttgatgtgtctgactttgacttcccaaagctggagaccaccctactgagggaactcccagcccacaagcgccacctcttcatgatgtccttgcacagtgttactgagactgccattgcccggaagagggatttcctcagacagaagatctggctggaggccctgaaggctggagtatgggccaccattccacttgggggcttagtcagaaataaaatgcagaagttggaagagaccttgactctctacaggtcttactttgggctggatgaagcttcactggaaaacattgccaaggatttcaatgtgtctgtgaatgaaattaaggcacaccttaggtctctccagttgttaacaaagaacaatgacatgtctttcaaagaaaaactgttgaaatatattgaatatatttcctgtgttactgggggaccacttgcctcaggcctttactttagaaagacttactactggcaaagtctcttcattgatactgtggcaagtgatgccaagtctctccttaataaggaagagtttttgtcagagaagccaggatcatgcctctctgacctccctgaatactgggaaacaggaatggagctg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4        1326 bp</w:t>
      </w:r>
    </w:p>
    <w:p>
      <w:pPr>
        <w:pStyle w:val="Normal"/>
        <w:rPr>
          <w:rFonts w:ascii="Courier New" w:hAnsi="Courier New" w:cs="Courier New"/>
          <w:sz w:val="20"/>
          <w:szCs w:val="20"/>
        </w:rPr>
      </w:pPr>
      <w:r>
        <w:rPr>
          <w:rFonts w:cs="Courier New" w:ascii="Courier New" w:hAnsi="Courier New"/>
          <w:sz w:val="20"/>
          <w:szCs w:val="20"/>
        </w:rPr>
        <w:t>cagcatcctccactgcacacagctacatgccagccttcctctagcagaccctctcgtttaactgctcaacttttggtgttcagctttgaaaacttttttaagaatttcaagaaggaaagcaaaatcctctctgaggaaaccatcaccttgattgaatcccatctggaggataagaaccttcagggggcattgtctgaaattagtcatgctctgagcaacattgacaaagccccactgaacattgctgtgactggagaaacagggacaggaaaatccagctttatcaatgccttgaggggagtgagggatgaagaagaaggtgcagcacccactggggtggtagagacaaccatgaagagaactccatacccacacccaaagcttcccaatgtgacaatatgggacttgcctggcattgggtctactaccttcccaccacaaaactatctgacagaaatgaagtttggtgagtatgacttcttcattatcatctcggctacatgcttcaaagaaattgatgcacatctggccaaaactattgaaaagatgaacacaaagttctactttgtccgaaccaagatagatcaagatgtcagtaatgaacagaggagtaaacctaggtctttcaatagagacagtgtgctaaagaaaataagagatgactgctcaggtcatctccagaaggctctctccagtcagcctccagtcttcctagtctctaactttgatgtgtctgactttgacttcccaaagctggagaccaccctactgagggaactcccagcccacaagcgccacctcttcatgatgtccttgcacagtgttactgagactgccattgcccggaagagggatttcctcagacagaagatctggctggaggccctgaaggctggagtatgggccaccattccacttgggggcttagtcagaaataaaatgcagaagttggaagagaccttgactctctacaggtcttactttgggctggatgaagcttcactggaaaacattgccaaggatttcaatgtgtctgtgaatgaaattaaggcacaccttaggtctctccagttgttaacaaagaacaatgacatgtctttcaaagaaaaactgttgaaatatattgaatatatttcctgtgttactgggggaccacttgcctcaggcctttactttagaaagacttactactggcaaagtctcttcattgatactgtggcaagtgatgccaagtctctccttaataaggaagagtttttgtcagagaagccaggatcatgcctctctgacctccctgaatactgggaaacaggaatggagctg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5        1404 bp</w:t>
      </w:r>
    </w:p>
    <w:p>
      <w:pPr>
        <w:pStyle w:val="Normal"/>
        <w:rPr>
          <w:rFonts w:ascii="Courier New" w:hAnsi="Courier New" w:cs="Courier New"/>
          <w:sz w:val="20"/>
          <w:szCs w:val="20"/>
        </w:rPr>
      </w:pPr>
      <w:r>
        <w:rPr>
          <w:rFonts w:cs="Courier New" w:ascii="Courier New" w:hAnsi="Courier New"/>
          <w:sz w:val="20"/>
          <w:szCs w:val="20"/>
        </w:rPr>
        <w:t>atgggtcagacttcctcttctacaccccctccaaaagaggatcctgatttgacctccagctttggcacaaatcttcagaatttcaagatgaaaaccaaaatcctgtctcaggaattaattgccttcattgaatcatccctagaggatggaaaccttcaggaaacagtttctgcaatcagcagtgctctgggtggcatagagaaagccccactgaacattgcagtgatgggggagactggggctggaaagtccagtctcatcaatgctctccagggagtgggggatgatgaagaaggtgcagctgcttccacaggggtggtacatacaaccactgagagaacaccatacacttacacaaagtttcccagtgtgacactgtgggacctgcctggcattggatctactgccttccaaccacatgattatctgaagaaaatcgagtttgaggagtatgacttcttcattattgtctcttccggacgctttaaacataatgacgcagaacttgccaaagccattgtgcaaatgaataggagtttctattttgttcgaacccacacagatcttgatttaatggttgtaaaacggagtaatcctaggagattcaacagagagaacacattaaagcagattcgacataccatttcaagtatgcttaaggaagttacccaccaggagcctccagtcttcttagtctctaactttgatgtgtctgactttgacttcccaaagctggaatccacccttctgagccagctcccagcctacaaacaccacatgttcatgctcactttgcctattgttacagattccaccatagaccggaagagggatatgctgaaacaaaaggtctggaaggaatccacaatgccaagagcatgggctaccataccatccctgggactgacccaaaaggacatggagatgttgcaacagactttgaatgactatagatcttcctttggcctggatgaggcatcactggaaaacatcgctgaggatttgaacgtgacactggaggagctcaaggcaaacattaagtctccacatttgctctcagatgagccagatacatccttaacggagaaactattgaagtacattggaaatccttacttttcaaaggttttccatttgcaaaattatttcattgacacggttgcgagcgatgttaaaattatcctcagtaaagaagagcttttcacagagcaggtgagctcattcaactctaaggcctctctatatcgggaggagtccgtgggcaaagtgtttccagttggtccaggaagcacctttctatttcatttcattgaaatgtttcaaagtgactctgacgaactttgtcatgtccatgttctgctcctgttgacatccgggggcctctctagtgagactgttaca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6        1248 bp</w:t>
      </w:r>
    </w:p>
    <w:p>
      <w:pPr>
        <w:pStyle w:val="Normal"/>
        <w:rPr>
          <w:rFonts w:ascii="Courier New" w:hAnsi="Courier New" w:cs="Courier New"/>
          <w:sz w:val="20"/>
          <w:szCs w:val="20"/>
        </w:rPr>
      </w:pPr>
      <w:r>
        <w:rPr>
          <w:rFonts w:cs="Courier New" w:ascii="Courier New" w:hAnsi="Courier New"/>
          <w:sz w:val="20"/>
          <w:szCs w:val="20"/>
        </w:rPr>
        <w:t>atggcttgggcctccagctttgatgcattctttaagaattttaaaagggaaagcaaaatcatctctgaatatgacatcaccttgattatgacttacatagaggaaaataagctacagaaagctgtttctgtaattgaaaaggtactgagagacatcgagagtgctcctctgcacatagctgtgacaggggaaacaggcgcagggaagtccactttcatcaataccctgaggggggtggggcatgaagaaaaaggtgcagcccccactggcgcaatagagacaaccatgaagagaactccatacccacacccaaagcttcccaacgtgacaatatgggacctgcctggcattgggaccactaacttcacaccacaaaactatctgacagaaatgaagtttggtgagtatgacttcttcattatcatctcagctacacgtttcaaagaaaatgatgcacaactggccaaagccattgcacagatggggatgaatttctactttgtcagaaccaagatagacagcgacttagataatgaacagaagtttaagcctaagagtttcaataaggaggaagtcctcaagaatattaaggattactgctctaatcatcttcaggagtctctcgacagtgagcctccagtcttcctagtctctaacgttgatatatcgaagtatgacttcccaaagctggaaactaaactcctacaggatctcccagcccacaagcgtcacgtcttctcactgtctttgcaaagtcttactgaggccaccattaactacaagagagattccctgaagcaaaaagtcttcctagaagccatgaaggctggagcattagccaccattccacttggtggcatgatcagtgatatcttagagaatctggatgaaacattcaatctctacaggtcttactttgggctggatgatgcttcactggaaaacattgcccaggatttgaacatgtctgtggatgacttcaaggtacaccttcgatttccccatttgtttgcagaacacaatgatgagtccttagaagacaagctatttaaatatatcaaacacatttcttcagttactggtgggccagtcgctgcagtcacttactatcgcatggcttattatttgcagaatctctttcttgatactgcagccaatgatgccatagctcttctgaatagtaaagcactttttgagaagaaggtgggaccatatatatctgagccccccgagtactgggaagct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7        1419 bp</w:t>
      </w:r>
    </w:p>
    <w:p>
      <w:pPr>
        <w:pStyle w:val="Normal"/>
        <w:rPr>
          <w:rFonts w:ascii="Courier New" w:hAnsi="Courier New" w:cs="Courier New"/>
          <w:sz w:val="20"/>
          <w:szCs w:val="20"/>
        </w:rPr>
      </w:pPr>
      <w:r>
        <w:rPr>
          <w:rFonts w:cs="Courier New" w:ascii="Courier New" w:hAnsi="Courier New"/>
          <w:sz w:val="20"/>
          <w:szCs w:val="20"/>
        </w:rPr>
        <w:t>cctttttggtttgttcctcccttaggtaccattgacatttgccaagattgggtcaaacttcctcttctacatcccctccaaaggaggatcctgcttttgaccttccagatgaaaaccaaaatcctgtctcaggaattaatcaccttcattgaattgtacctagaagatggaaacctttaggaaacagtttctgcaatcagcagtgctctgggtgacatagagaaagtcccactgaacattgcagtgatgggggagactggggctggaaagtccagtctcatcaatgctctccagggaacaggagctgatgaagacggtgtgactgctcctgttggggtggtatatacaaccattgagaaaaaatcatacccatacgcaaagtttcccagtgcaatactatgggaactgcctgccattgggtttcatcacttccaaccacatgattatctgaagaaaatcaagtttgaggagtatgacttcattattgtctctgctggacgcattaaacatagtgatgtagaacttgccaaagctattgtgcaaatgaatagaggtttgtactttaatcgaacaaagacagatattgatctaaagaatgaaaaactgtataaccctatgagattcaatagagagaacacattgaagagtcttcaaatttgcatttcaagtaatctcaaagaatgtttccaccaggagcctccagtcttcttagtctctaactttgatgtgtctgactttgacttcccaaagctggaatccacccttctcagccagctcccagcctacaaacaccaaatattcatgagaactttgcaagttgttataaatgccatagtagactggaagagggatatgctgaaacaaaaggtctggaaggaatccacaactccaagagcatgggctaccataccatccctgggactgacccaaaaggacatggagatgttgcaacagactttgaatgactatagatcctcctttggcctggatgaggcatcactgaaaaacatcgctgaggatttgaacgtgacactggaggagctcaaggcaaacattaagtctccacatttgctctcagatgagccagatacatccttaacagagaaactattgaagtacattggaaatccctacttttcaaaggttttccacttgcaaaattatttcattgacacggttgcaagcgatgttaaaattatcctcagtaaagaagagcttttcacagagcaggtgagctcattcaactctaaggcctctccatatcgggaggagtccgtgggggaagtgtttccagttggtccaggaagcacctttctatttcacttctttgagatgtttcaaagtgactctgacaaactttgtcatgtccatgttctgctcctgttgacatcctggggtctctctggtgagactgttac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8        1263 bp</w:t>
      </w:r>
    </w:p>
    <w:p>
      <w:pPr>
        <w:pStyle w:val="Normal"/>
        <w:rPr>
          <w:rFonts w:ascii="Courier New" w:hAnsi="Courier New" w:cs="Courier New"/>
          <w:sz w:val="20"/>
          <w:szCs w:val="20"/>
        </w:rPr>
      </w:pPr>
      <w:r>
        <w:rPr>
          <w:rFonts w:cs="Courier New" w:ascii="Courier New" w:hAnsi="Courier New"/>
          <w:sz w:val="20"/>
          <w:szCs w:val="20"/>
        </w:rPr>
        <w:t>atggctcaacttttggtgatcagctttgaaaatttttttaagaatttcaagaaggaaagcaaaatcctctctgaggaaaccatcaccttgattgaatcccatctggaggataagaaccttcagggggcattgtctgaaattagtcatgctctgagcaacattgacaaagccccactgaacattgctgtgactggagaaacagggacagggaaatccagcttcatcaatgccttgaggggagtaaggggtgaagaagaaggtgcagcgcccactggggtggtagagacaaccatgaagagaactccatacccacacccaaagcttcccaatgtgacaatatgggacctacctggcattgggtcaaccaacttccaaccacaaaactatctgacagaaatgaagttcggtgagtatgacttcttcattatcatctcggctacacgcttcaaagaaattgatgcacatctggccaaagccattgcaaagatgaacacaaagttctactttgtccgaaccaagatagatcaagatgtcagtaatgaacagaggagtaaacctaagtctttcaatagagacagtgtcttaaagaaaataagagatgactgctcaggtcatctccagaaggttctctccagtcagcctccagtgttcctagtctctaactttgatgtgtctgactttgacttcccaaagctggagaacaccctactgagggaactcccagcccacaagcgccacctcttcatgatgtccttgcacagtgttactgagactgccattgaccggaagagggatttcctcagacagaggatctggctggaggccctgaaggctggagtatggaccaccattccacttgggggcttagtcagagataaaatgcagaagttggaagagaccttgactctctacaggtcttactttgggctggatgaagcctcactagaaaatattgccaaggatttcaatgtgtctgtgaatgaaattaaggcacaccttaggtctctccagttgttaacaaagaacaatgacatgtccttcaaagaaaaactgttgaaatatattgaatatatttcctgtgttactgggggaccacttgcctcaggcctttactttagaaagacttactactggcaaagtctcttcattgatactgtggcaagtgatgccaagtctctccttaataaggaagagtttttgtcagagaaaccaggatcgtgcctctctgacctccctgaatactgggaaacaggaatggagtt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9        1404 bp</w:t>
      </w:r>
    </w:p>
    <w:p>
      <w:pPr>
        <w:pStyle w:val="Normal"/>
        <w:rPr>
          <w:rFonts w:ascii="Courier New" w:hAnsi="Courier New" w:cs="Courier New"/>
          <w:sz w:val="20"/>
          <w:szCs w:val="20"/>
        </w:rPr>
      </w:pPr>
      <w:r>
        <w:rPr>
          <w:rFonts w:cs="Courier New" w:ascii="Courier New" w:hAnsi="Courier New"/>
          <w:sz w:val="20"/>
          <w:szCs w:val="20"/>
        </w:rPr>
        <w:t>atgggtcagacttcctcttctacactccctccaaaggacgatcctgatttcatcgccagctttggcacaaatcttcagaatttcaagatgaaaaccaaaatcctgtctcaggaattaattgccttcattgaatcatccctagaggatggaaaccttcgggaaacagtttctgcaatcagcagtgctctgggtggcatagagaaagccccactgaacattgcagtgatgggggagactggggctggaaagtccagtctcatcaatgctctccagggagtgggggatgatgaagaaggtgcagctgcttccacaggggtggtacatacaaccactgagagaacaccatacacttacacaaagtttcccagtgtgacactgtgggacctgcctggcattggatctactgccttccaaccacatgattatctgaagaaaatcgagtttgaggagtatgacttcttcattattgtctcttccggacgctttaaacataatgacgcagagcttgccaaagccattgtgcaaatgaataggagtttctattttgttcgaacccacacagatcttgatttaatggttgtaaaactgagtgatcctaggaaattcaataaagagaacatcttagagcagattcgaaattctatttcaaatatacttaaggaggttacccaccaagaacctccagtcttcttagtttctaactttgatgtatctgactttgacttcccaaatctggaatccacccttctgagccagctcccagcctacaaacaccacatgttcatgctcacgttgcctattgttacagattccaccatagaccggaagagggatatgctgaaacaaaagatctggaaggaatccataatgccaagagcatgggctaccataccatcccggggactgacccaaaaggacatggagatgttgcaacagactttgaatgactatagatcttcctttggcctggatgaggcatcactggaaaacatcgctgaggatttgaacgtgacactggaggagctcaaggcaaacattaagtctccacatttgctctcagatgagccagatacatccttaacagagaaactattgaagtacattggaaatccttacttttcaaaggttttccacttgcaaaattatttcattgacacggttgcaagcgatgttaaaattatcctcagtaaagaagagcttttcacagagcaggtgagctcattcaactctaaggcctctccatattgggaggagtccgtgggcaaagtgtttccagttggtccaggaagcacctttctatttcacttctttgagatgtttcaaagtgactctgacaaactttgtcatgtccatgttctgctcctgttgacatcctggggcctctctggtgagactgttaca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10       699 bp</w:t>
      </w:r>
    </w:p>
    <w:p>
      <w:pPr>
        <w:pStyle w:val="Normal"/>
        <w:rPr>
          <w:rFonts w:ascii="Courier New" w:hAnsi="Courier New" w:cs="Courier New"/>
          <w:sz w:val="20"/>
          <w:szCs w:val="20"/>
        </w:rPr>
      </w:pPr>
      <w:r>
        <w:rPr>
          <w:rFonts w:cs="Courier New" w:ascii="Courier New" w:hAnsi="Courier New"/>
          <w:sz w:val="20"/>
          <w:szCs w:val="20"/>
        </w:rPr>
        <w:t>atgggtcagtcttcttctaaacccgatgcaaaggctcacaatatggcctccagccttactgaattcttcaagaatttcaagatggaaagcaaaatcatttctaaggagaccatcgattcaattcagtcatgtatccaagaaggagacatccagaaggtgatttctataatcaatgctgccttgacagacattgagaaagcccccctgaacatcgctgtgacaggggagacaggggcagggaagtccacgttcattaatgcccttcggggaataggacatgaggaaagtgagtcagctgagagtggagcggtggagacaaccaaggacaggaagaaatacacccaccctaagttccctaatgtgaccatctgggatctccctggggttgggacaactaacttcaaaccagaagaatatctgaagaaaatgaagttccaggagtatgattttttcctgatcatctcatctgctcgctttagagataatgaagcccagctggctgaagcaatcaaaaaaatgaaaaagaagttctactttgttcggaccaaaattgacagtgatttgtggaatgagaagaaagctaaacccagttcctacaatagggagaaaatcctggaggtgatccgaagtgactgtgtaaagaatctgcagaatgctaacgcagcctctactcgtggctttcttagtctcaagctt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c         1392 bp</w:t>
      </w:r>
    </w:p>
    <w:p>
      <w:pPr>
        <w:pStyle w:val="Normal"/>
        <w:rPr>
          <w:rFonts w:ascii="Courier New" w:hAnsi="Courier New" w:cs="Courier New"/>
          <w:sz w:val="20"/>
          <w:szCs w:val="20"/>
        </w:rPr>
      </w:pPr>
      <w:r>
        <w:rPr>
          <w:rFonts w:cs="Courier New" w:ascii="Courier New" w:hAnsi="Courier New"/>
          <w:sz w:val="20"/>
          <w:szCs w:val="20"/>
        </w:rPr>
        <w:t>atggcaacttccaggttgcccgccgtgcctgaggagaccaccatcctcatggccaaggaagagctggaggccctgcgcactgcttttgagtctggcgacatccctcaagccgcctctcgccttcgggagctgctggccaactcagagaccacccggctggaagtgggcgtcacgggtgagtcgggagccggcaagtcctccctcatcaatgccctacgcggcctgggggccgaggatcctggcgcagctctcactggggtcgtggagaccaccatgcagccttcgccctacccgcacccgcagtttcccgacgtgaccctgtgggacctgccgggggccggttctccaggctgctcagcagacaagtatctgaagcaggtggatttcggccgctatgacttcttcttgctcgtctccccccgtcgctgtggcgccgtggagtcccgcctcgcttctgagatcctgcgccaggggaagaagttttactttgtgcgcaccaaggtggacgaggatctggcggccacccgcagccagaggccctcgggtttcagcgaggctgcagtcctccaggagatccgagatcactgcacggagcggctgcgggtagcgggtgtgaatgatccccgcatcttcctggtgtccaacctgtcgccaacccgctatgacttcccgatgctcgtgaccacctgggagcacgacctgcccgcccaccgtcgccacgccggtctgctgtccctgcctgacatctcgctggaggctctgcagaagaagaaggacatgctacaagagcaggtgcttaagactgccttggtatctggtgtcatccaggccctgccggtccccggactggcagccgcctacgacgacgccttgcttatccgctcactgcggggctaccaccgcagcttcggcctagacgacgactcgctggccaagctggccgagcaggtgggcaaacaggcaggggacctgcgctccgtcatccgctcccccctggccaacgaggtctcaccagagactgtcctgagactctactcgcagtcctcagatggtgccatgcgggtggcccgtgcctttgagaggggcatccctgttttcggcacgctggtggccgggggtatcagcttcggcacggtctacaccatgctccagggctgtctcaatgagatggctgaggacgcccaacgcgtccgcatcaaagccctggaggaagatgagccccaggggggtgaggtgagcttggaggcggctggtgacaatttagtggaaaagcggagcactggggaaggaaccagcgaggaagccccgctgtccacccgcaggaagctcggcctcctcctcaagtatattcttgacagctggaagaggcgcgacttgtcagaagacaaa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d         1263 bp</w:t>
      </w:r>
    </w:p>
    <w:p>
      <w:pPr>
        <w:pStyle w:val="Normal"/>
        <w:rPr>
          <w:rFonts w:ascii="Courier New" w:hAnsi="Courier New" w:cs="Courier New"/>
          <w:sz w:val="20"/>
          <w:szCs w:val="20"/>
        </w:rPr>
      </w:pPr>
      <w:r>
        <w:rPr>
          <w:rFonts w:cs="Courier New" w:ascii="Courier New" w:hAnsi="Courier New"/>
          <w:sz w:val="20"/>
          <w:szCs w:val="20"/>
        </w:rPr>
        <w:t>atggatcagttcatctcagccttcctgaagggtgcttcagaaaatagtttccaacaattagctaaggagtttctgcctcagtactctgcattaatcagtaaggcaggaggcatgctctctccagaaaccctcactggtattcacaaagccctccaggagggaaatctctctgatgtcatgatccagattcagaaagcaattagtgctgcagagaatgctatcctggaggtggctgtgatcgggcagtctgggactggcaagtccagttttataaatgcccttcgagggctgggccacgaagcagatgaatccgctgatgttgggactgtggagaccactatgtgtaaaaccccctatcaacatccaaaatatcccaaagtgatcttctgggacctgcctgggactgggacacccaatttccacgcagacgcttatctagaccaagtgggatttgccaactatgacttcttcatcatcatttcttcttcccgcttcagcctcaatgatgctctcctggctcagaaaataaaggatgctgggaagaagttctactttgttagaaccaaggtggatagtgacttatataatgaacagaaagccaaacccatagctttcaagaaggagaaagtccttcagcagattcgagactactgtgtgactaatctcatcaaaactggggtgactgaaccatgcatcttcctgatctccaacttggatctgggtgcgtttgatttccccaagctggaggagactctgctaaaggagctccctgggcacaagcgtcatatgtttgccctgctcttgcccaatatctcggatgcttccattgagctaaagaaacattttcttcgggagaagatctggctggaggccttgaagtcagcagctgtgagcttcatccccttcatgactttctttaagggctttgatttgcctgaacaagaacagtgcttgaaggattaccgaagctattttggcttggatgatcaatcgattaaagagattgctgaaaaattgggcgcacccttggcagacatcaagggggaacttaagtgcttggatttctggtcccttgtaaaggataacagcataatagcgcaagctacgagtgctgctgaagctttttgtgctgtgaaaggaggccctgaatcttctgccttccaggctttaaaagtctattataggcgcacacagttccttaacatagtggttgacgatgctaaacatctcttgagaaagatagaaacagtaaatgttgcc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1        1230 bp</w:t>
      </w:r>
    </w:p>
    <w:p>
      <w:pPr>
        <w:pStyle w:val="Normal"/>
        <w:rPr>
          <w:rFonts w:ascii="Courier New" w:hAnsi="Courier New" w:cs="Courier New"/>
          <w:sz w:val="20"/>
          <w:szCs w:val="20"/>
        </w:rPr>
      </w:pPr>
      <w:r>
        <w:rPr>
          <w:rFonts w:cs="Courier New" w:ascii="Courier New" w:hAnsi="Courier New"/>
          <w:sz w:val="20"/>
          <w:szCs w:val="20"/>
        </w:rPr>
        <w:t>atgaaaccatcacacagttcctgcgaggctgctccactactccccaacatggcagagacccattatgctcccctgagctcagccttcccctttgtcacgtcataccaaacaggctccagcaggttacctgaggtcagtaggagcaccgaaagagctttaagagaaggaaaactactggaactggtctacggaatcaaggagactgtggcaacattgtcccagattccagtgagcatctttgtgactggggactctggcaatggcatgtcatctttcatcaatgcacttcgagtcatcggccatgatgaagatgcctcggctcccactggggtggtgaggaccacgaagacgcggactgagtactcttcatcccactttcccaatgtggtgctgtgggacttacctggattgggggccacagcccaaaccgtagaggactatgtggaagagatgaaatttagcacatgtgacttattcatcatcattgcctctgagcagttcagctcgaatcatgtgaagctgtccaaaattatccagagcatgggaaagaggttctatattgtctggaccaagctggacagggacctcagcaccagtgtcctatcagaggtccggctcctacagaatatccaggagaatatccgagagaatctgcagaaggagaaagtgaagtacccccccgtgttcctggtatccagtctagaccctttactatatgacttcccgaagcttagggacacacttcataaagatctctccaacatcaggtgctgtgaacccttaaagaccctttatggcacttatgagaagatcgttggtgataaagtagcagtctggaagcagagaatagccaacgagtccttgaagaattctctcggtgtcagagatgatgacaacatgggcgagtgtctgaaagtgtaccgactgatatttggtgtagatgacgaatcagttcagcaggtagcccagagtatggggacagtagtcatggagtacaaggacaacatgaagtcccaaaacttttatactctccgcagagaggactggaaactgaggctgatgacatgtgcaattgtgaatgcattcttccgtttgttgagatttctcccatgcgtatgctgctgtttaagacgcttgagacataaacgcatgcttttcttagttgcccaggacaccaagaacatcctagagaaaatcctgagggactccatcttccctccgcagatc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2        1224 bp</w:t>
      </w:r>
    </w:p>
    <w:p>
      <w:pPr>
        <w:pStyle w:val="Normal"/>
        <w:rPr>
          <w:rFonts w:ascii="Courier New" w:hAnsi="Courier New" w:cs="Courier New"/>
          <w:sz w:val="20"/>
          <w:szCs w:val="20"/>
        </w:rPr>
      </w:pPr>
      <w:r>
        <w:rPr>
          <w:rFonts w:cs="Courier New" w:ascii="Courier New" w:hAnsi="Courier New"/>
          <w:sz w:val="20"/>
          <w:szCs w:val="20"/>
        </w:rPr>
        <w:t>atgcctacatccagggttgccccgttgctcgacaacatggaagaggcagttgagtcacctgaggttaaagaatttgaatacttctccgacgctgtattcattcccaaagacggcaatactttatctgtaggcgtcattaagagaattgagactgccgtgaaagaaggggaggtagtgaaagtggtttctatagttaaagagatcatacagaacgtttccagaaacaaaataaagatcgctgtgactggggactctggcaatggcatgtcatctttcatcaatgcccttaggctcatcggacacgaagagaaagattcagctcccactggggtggtgagaaccacccagaaaccaacctgttacttttcctcccactttccctatgtggagctgtgggacctgcctggcttaggggccacagcccagagtgtggagagctacctggaagagatgcagatcagcatatacgaccttatcatcatcgtagcttctgagcagttcagcttaaatcatgtgaagctggccataaccatgcagaggatgagaaagaggttctatgtcgtctggaccaagctggacagggacctcagcacaagtaccttccctgaaccccagctactgcagagtatccaaaggaatatccgggatagtcttcagaaggagaaagtgaaggagcaccccatgttcctggtatctgtctttaagcctgaatcacatgacttcccaaagcttagggagacactacaaaaagacctccctgtcatcaagtaccacggcctcgtcgaaaccctttaccaagtctgtgagaaaactgttaatgagagagtagagtccattaaaaagagtatagatgaagataacctacacacagagtttgggatctcggatccgggtaacgcgatagagattcggaaagccttccaaaaaacctttggtttggatgacatatctctccacctggttgctctggaaatgaaaaataaacatttcaacactagtatggagtcccaggagacccagaggtaccaacaagatgactgggtgctggctcggttgtatcgcactggaacccgggttggctctataggttttgactacatgaagtgctgctttacctctcatcacagtcgatgcaaacaacagaaagatatacttgatgaaactgctgccaaagccaaggaagttctgttaaaaatcctgagactctccattcctcatcct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3        1345 bp</w:t>
      </w:r>
    </w:p>
    <w:p>
      <w:pPr>
        <w:pStyle w:val="Normal"/>
        <w:rPr>
          <w:rFonts w:ascii="Courier New" w:hAnsi="Courier New" w:cs="Courier New"/>
          <w:sz w:val="20"/>
          <w:szCs w:val="20"/>
        </w:rPr>
      </w:pPr>
      <w:r>
        <w:rPr>
          <w:rFonts w:cs="Courier New" w:ascii="Courier New" w:hAnsi="Courier New"/>
          <w:sz w:val="20"/>
          <w:szCs w:val="20"/>
        </w:rPr>
        <w:t>atggatttagtcacaaagttgccacaaaatatctggaagacttttacacttttcataaacatggcaaattatctcaagcgcctcatcagcccgtggtctaaatctatgactgctggtgagtcactttattccagccagaactcatcctctccagaagtcattgaagatattggtaaggcggtgacagagggaaatttacagaaagtgataggtatagtcaaagatgaaattcagagtaagtcaagatacagagtaaagattgctgtgactggggactctggcaatggcatgtcatctttcatcaatgcccttaggttcattggacatgaggaggaggattcagctcccactggggtggtgaggaccactaagaaaccagcctgctactcctctgactcccactttccctatgtggagctgtgggacctgcctggcttaggggccacagcccagagtgtggagagctacctggaggagatgcagatcagcacatttgaccttatcatcatcgtagcttctgagcagttcagctcaaatcatgtgaagctggccataaccatgcagaggatgagaaagaggttctatgtcgtctggaccaagctggacagggacctcagcacaagtaccttccctgaaccccagctactgcagagtatccaaaggaatatccgggagaatctccagcaggctcaggtgagggacccccccctattcctgatatcctgttttagcccgtcttttcacgacttcccagagcttagaaacacactgcaaaaagacatcttcagcatcaggtacagagatcccttagagatcatttctcaagtctgcgacaagtgcatcagcaataaggcgttctctctgaaggaagatcagatgctcatgaaagacctggaggcagctgtcagctccgaggatgacactgccaacctggagaggggtctccagacctaccagaagctctttggtgtggatgatgggtcacttcagcaggtagctcggagtacagggagactggagatgggctccagggctctgcagttccaggacttgatcaagatggacaggagactggagctgatgatgtgttttgccgtgaacaagttcctcaggcttctcgaaagctcatggtggtatggcttgtggaacgtcgtcacccgctacttcagacaccagaggcacaagctcgtcattgaaatagtggctgagaacaccaagacctccctgaggaaagctctaaaggactctgtcctccctcccgaaattcactga</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q          1224 bp</w:t>
      </w:r>
    </w:p>
    <w:p>
      <w:pPr>
        <w:pStyle w:val="Normal"/>
        <w:rPr>
          <w:rFonts w:ascii="Courier New" w:hAnsi="Courier New" w:cs="Courier New"/>
          <w:sz w:val="20"/>
          <w:szCs w:val="20"/>
        </w:rPr>
      </w:pPr>
      <w:r>
        <w:rPr>
          <w:rFonts w:cs="Courier New" w:ascii="Courier New" w:hAnsi="Courier New"/>
          <w:sz w:val="20"/>
          <w:szCs w:val="20"/>
        </w:rPr>
        <w:t>aggctcctgcctcctgcccaggatggcttcgaggtgttgggcgcagccgagctggaagctgttcgtgaggccttcgagaccggtggcctggaggcggcgctgtcgtgggtgcgcgctggtctggagcgcctgggcagcgcacgactggacttggcggtggccggcaccaccaatgtaggccttgtgctagatatgctgctggggttggatcctggagacccaggtgctgcgcctgcctcagcacccactgggcccaccccttatcctgctccagagcgccccaacgtagtgctctggaccgttcccctgggccccacggccacatctcctgccgtcacccctcacccaacccactacgatgccctgatccttgtcacccccggggctcccacagaggagaactgggcccaggtccgctcattggtgtccccagatgctccactcgtcggtgtgcgcacggacggccagggcgaagatccacccgaggttctggaagaagaaaaggcccagaatgcaagtgatgggaactcaggggatgcacgcagcgaaggaaagaaagctggcatcggggactcggggtgcactgccgctcggagcccggaggatgagctatgggaggtgctggaggaggcgcctccgcccgtgttcccgatgcggcccggcggtctcccaggcctcggaacctggctccagcacgcactgcccacagctcaggccggagctctgctgctggcgctgccacctgcaagtccccgggcggcgcggaggaaggcggctgcgctacgggcaggggcgtggaggccagccctgttggctagcctggcggcggccgccgccccagtaccagggctgggctgggcttgcgatgtggcgcttctccggggacagctggccgagtggaggcgcgcgctaggcctcgaacccgcggccgtagcacgacgtgagcgcgccttgggcctggctcccggagtactggcaacgcgcacgcgcttcccgggcccggtgacgcgagccgaggtagaggccaggctggggtcctgggcaggtgagggcacggcgggaggtgcagcgttgagcgcgctctccttcctatggcccacgggtggtgctgcggcaacaggtgggctgggttaccgtgctgcgcacggtgtacttctacaagccttagatgagatgctggctgatgcggaggcggtgctgggacccccagagcccaaccaa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t>NUCLEOTIDE SEQUENCES FOR ZEBRAFISH IRG GENES</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sz w:val="20"/>
          <w:szCs w:val="20"/>
        </w:rPr>
      </w:pPr>
      <w:r>
        <w:rPr>
          <w:rFonts w:cs="Courier New" w:ascii="Courier New" w:hAnsi="Courier New"/>
          <w:sz w:val="20"/>
          <w:szCs w:val="20"/>
        </w:rPr>
        <w:t>&gt;irge1         1233 bp</w:t>
      </w:r>
    </w:p>
    <w:p>
      <w:pPr>
        <w:pStyle w:val="Normal"/>
        <w:rPr>
          <w:rFonts w:ascii="Courier New" w:hAnsi="Courier New" w:cs="Courier New"/>
          <w:sz w:val="20"/>
          <w:szCs w:val="20"/>
        </w:rPr>
      </w:pPr>
      <w:r>
        <w:rPr>
          <w:rFonts w:cs="Courier New" w:ascii="Courier New" w:hAnsi="Courier New"/>
          <w:sz w:val="20"/>
          <w:szCs w:val="20"/>
        </w:rPr>
        <w:t>atgcctgagaaggaggaggataaaaatgaaaatctttatataatttctagtgagtttctagacataatgtcgaatgccacagatgatccagactcaatcagtgaagatatgaaggaagtaattgacgctaagcctaaagaaaaaacaaggaaactaaaagataaactgacagagttggagaatgttactcttaacatggcaataacaggcatgacaggagcagggaaatcttcatttgtcaatgccttgcgaggccttcgtgatgatgatgaaggagcagcttccactggaacaaccgagaccaccatgaagccaaacatgtatgagcatccctttatgcccaatgtgaagatctgggacctgcctggaatcggaagtccaaaattcagagcaaagaaatacctaaaagacgtcaattttcacatgtatgacttttttctcatagtgacttcagaaaggtttagagagaatgacattgagctggccaaagccatcaataagagcaacaagctattttatttcatacgtaccaaaattgacaatgacgttcgtgctgagtccaacaaaagaaacttcgatgagcgtgtgctgcttgataaaatccgagaggactgtaaggtgaaccttctcaaattgaatatttccaaaatattcctaatatcttcatttcatttggagagatatgactttcagaagctggtcaacacccttgaggaggaacttcccaaaaacaagagatttgctctcatacagtctttgcctgtttattcacttgagaccctcacaaagaagataacctacttcaagaaactcatttggctgaatgctgttggggccggagttggagcgtttcctccaatcccaggagtgtcactggccgttgattacggcataatgaagaagttctttaagcaagtcttcatggcattcggcctgtcaaatcaggcactgcaggtgctgtcagaaagggtgaataaaccagtggaggttctgaatgccgccaagacttcacgctttaaagatggagtcactgaccgtattctgatagacatgatgtctaatccagtcattgctatcactaagactctgggaaccataatggctctgctgcctggaggagctctgcccgcagggggtgcggctgttgcctctgtgcactacttgctgaatgtaggactcaaggagatggcagatgacaccaggaaagttcttgtcgtgtcacaacttgcc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e2         1233 bp</w:t>
      </w:r>
    </w:p>
    <w:p>
      <w:pPr>
        <w:pStyle w:val="Normal"/>
        <w:rPr>
          <w:rFonts w:ascii="Courier New" w:hAnsi="Courier New" w:cs="Courier New"/>
          <w:sz w:val="20"/>
          <w:szCs w:val="20"/>
        </w:rPr>
      </w:pPr>
      <w:r>
        <w:rPr>
          <w:rFonts w:cs="Courier New" w:ascii="Courier New" w:hAnsi="Courier New"/>
          <w:sz w:val="20"/>
          <w:szCs w:val="20"/>
        </w:rPr>
        <w:t>atgaagatacagaagcagaagcaggaattgtccaattccagtaaaccagatacacattctcacagtactgctaaagaaaatgtgagtttaaaatcagcaaacactgtacaagttgaacatatatatgaaatgcctgatgttcatctcaatagttctgctgaatacattaatgaaatggaatgtgtgattgagcaaaacaagcaactgggcaacgtcacgcttcatgttgcagtaacaggttcaactggagcaggaaaatccagcttcatcaatgcaatacgtggtcttacatccgatgatgaaaatgcagctccaacaggtgtgactgagacgacgttggtgccaacgatgtacagacatcctacaatgccaaatattgaattgtgggatctgccagggactggaagtcctaaatttaaagccaagaaatacctaaaagatgtgaaacttgagaccttcgatttctttatcatcatttcctcagaaagattcaaggaaaatgacataatgctggcaaatgcgattaaagagaggaagaagctgttttatttcctccgctcaaagatcgacaatgacattcatgctgaatctcataggaaagactttgatgagcagaaagtgctctcacacattcgtgagaactgtcacagaaacctgaaggatatagatgacccgcatgctttcctaatatgttcctttgaactgcacaaatatgattttcagacatttgtcgacacattggagaagcagctgcctgatcacaagagagatgctttgattttgtccttgccaatatactcctcaaagattttggaagagaaaattgaaatatttatgaagcaaacctggtcggcagctgttgcttctggctctgtggctgtggttccagtgcctggtctttccatggcttgtgatgctgccattttgctgggtttctttaccaagtgttactatgcatttggtctggacgaaaaatcaatagataagctgtctgtgagggtcaacaacctatctctgaaagctataagaaggtcacctctagtggtcgctattgggcaaaagaaactcaccaacaaggagctgtcggcactaactagcaaagaggcagctgttaagtttgcatggagcatggttcctgttgtagggagtataaaaacagcacaaatgtcttactctacaacactgaaccttctgcgaacaggagttcaggatcttgctgaaacagccagt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e3         1161 bp</w:t>
      </w:r>
    </w:p>
    <w:p>
      <w:pPr>
        <w:pStyle w:val="Normal"/>
        <w:rPr>
          <w:rFonts w:ascii="Courier New" w:hAnsi="Courier New" w:cs="Courier New"/>
          <w:sz w:val="20"/>
          <w:szCs w:val="20"/>
        </w:rPr>
      </w:pPr>
      <w:r>
        <w:rPr>
          <w:rFonts w:cs="Courier New" w:ascii="Courier New" w:hAnsi="Courier New"/>
          <w:sz w:val="20"/>
          <w:szCs w:val="20"/>
        </w:rPr>
        <w:t>atggaaactcaggaccctgctattgctgaggcagtgcaggcctctggtgaatcaaccttggaaaaggccacagcaaaagccaaagaaagttttgaccagtttatgaatgtctcgcttaacatcgctgtgactggaaagacaggatcagggaaatcctcctttataaatgcactaagaggtctaaaggatgatgatgaaggagcagcacctactggggtcacagaaactacaatggagcccaacatgtatgagcatcctgcaatgccaaatgtgaagatctgggacctgcctggaataggaagtccaaacttcaaagcagataaataccttaaagatgtcaaattaaaaaattatgacttcttcattattttgaactccgagaggttcatgcagaatgatgtcatgttggctaaagaaataagaaagcagaagaaaaacttttactttgttcgctcaaagattgacaacgatatttcagcagagcaaagaaaaaaaacatttgatgaacagagggtcctttgcacaataagggaggactgtctgaaaaacttaaagcaactgggagaccccaaagtgttcctgatttcatcttttgacttggagaagtatgattttgaagaacttcaaaacacactagcagaagagcttccagtccataagagaaatgctctcctacaagcctggccggtgtgctctgctgcatctttggagatgaagatcaagatgtttgaaggtgtgatctgggctgcatctcttgcatctgctggtatagctgtggtccctctgcctggtctatcagcagcatgtgatacagggatggtggctcttttccttacaaggtgttactttgcatttggcttggatgatggatcactggcgaggctttcagaaaaaataaacaagcccttggtgggacatctggctaaatcaaagattgcgtctgccatccaagaaaaagcactcaccagattacaagtatctggtacactggttgtccttttctctgctgaatatgtagcaagtctcgttccaggtgttggcagtgtcgctgctgctggattgtcctttggtactacttattacctcttgagaagtggattaaaggaactggccaatgttgctcgagaaatcagaaaagaggtgctggacagtgttcga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e4         1155 bp</w:t>
      </w:r>
    </w:p>
    <w:p>
      <w:pPr>
        <w:pStyle w:val="Normal"/>
        <w:rPr>
          <w:rFonts w:ascii="Courier New" w:hAnsi="Courier New" w:cs="Courier New"/>
          <w:sz w:val="20"/>
          <w:szCs w:val="20"/>
        </w:rPr>
      </w:pPr>
      <w:r>
        <w:rPr>
          <w:rFonts w:cs="Courier New" w:ascii="Courier New" w:hAnsi="Courier New"/>
          <w:sz w:val="20"/>
          <w:szCs w:val="20"/>
        </w:rPr>
        <w:t>atgacagatgattcttctgctgacatgaatttctctggagctttgcagagattgggtgaaagtgacccaaatgcagctgctgtgaaggctaaagaagaactggaccgtcttgacagtgtgactctgaatatcgctgtgactggggaagcaggagcaggaaagtcttccttcattaatgcgcttcgggatctgagtgatgaagatgaaaactccgcaccaactggactgactgaaaccacaaagaaagctaccatgtacacccatcccacaaagccaaatgttagactgtgggacctgccaggcattggcacgccaaatttcaaggcaaaccaatacctcaaagatgtcaaatttgaaacgtatgatttttttatcatcatttcctcagagaggttcaaggagaatgacgtgtatctggccaaggagattcaaaaaaagcagaagaggttttattttgttcgaaacaagattgataatgacatttgctcagtagcgaatggaaaaatcaacgagcagcagctgctttgcgcaatcagggaagactgctacagaaatctgaaggaagtaggaaatcccaaagtgttcttgatttcctcttttgacttgaggaagtatgactttaatctggttggtactctagagtcagagctttcagatcaaaagggatttgctctggttcagtccgtgcctgtgtactctctggctatgctagagaaaaagaaagcattgttagagaagttcatttggctcgcagcattggcctcaagtgcatgtaccttagttcctaaccaattcatatctttgatcacagacaaggcgatactgatagtgtatctcataggctgtcattacgctttgggtttgaatgagaaatcgctcaaacagctgtcagagagaacaaacaagcctgtctccctgctgaaattggctataaagtcacctgtgtcactggcagtgctagacagaatgaggattagtcctatggcaaaaccagtgaaaagtttagaggatctgcttgatagtaaaaatcttgcagtcaatgttcagaacacagctgatgccttcaggaatagtcacaccaacctgactagagctctaaatgaaatgatcaaagacatgagacaagttcttcaagtggcaggtttggacgaa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e5         1227 bp</w:t>
      </w:r>
    </w:p>
    <w:p>
      <w:pPr>
        <w:pStyle w:val="Normal"/>
        <w:rPr>
          <w:rFonts w:ascii="Courier New" w:hAnsi="Courier New" w:cs="Courier New"/>
          <w:sz w:val="20"/>
          <w:szCs w:val="20"/>
        </w:rPr>
      </w:pPr>
      <w:r>
        <w:rPr>
          <w:rFonts w:cs="Courier New" w:ascii="Courier New" w:hAnsi="Courier New"/>
          <w:sz w:val="20"/>
          <w:szCs w:val="20"/>
        </w:rPr>
        <w:t>aaggaggaggaggatgaaaatgaaaatctttatatagtttctagtgaattcataaacataatgtcgaatgccacagatgatccagactcaatcagtgtagatatgaaggaagtaattgacgctaagcctaatgaaaaaacaacaaaactaaaagataaactgacagagttggagaatgttactcttaacatggctataactggcatgacaggagtaggaaagtcttcatttgtcaatgccctgcgaggccttcgtgatgatgataaagatgcagctttcacaggaacaactgagaccaccatgaagccaaacatgtatgagcatccctttatgcccaacgtgaagatctgggacctgcctggaatcggaagtccaaaattcagagcaaagaaatacctaaaagatgtcaatttccacatgtatgacttttttttcatagtgacctcagaaaggtttagagagaacgacattgagttggccaaagccatcaagaagagcaacaagctgttttatttcatacgcactaaaattgacaatgacgttcgtgctgagtcctacaaaagaaacttcgatgagcctatgctgcttgataaaatccgagaagactgtaaggtgaacctactgaaagtgcgtatttccaaaatattcctaatatcttcatttcatttggagagatatgactttcagaagctggtcaacacccttgaggaggaacttcccaaaaacaagagatttgctctcatacagtctttgcctgtttattccctcgaggccctcacaaagaagataacctacttcaagaaactcatttggctgaatgctgttggggccggagtaggtgcaattgctccaatcccaggagtgtcactggccgttgagtatgtcatcatgaagaagttctttaagcaagtcttcatggcatttggactatcaaatcaggcactggaggtactctcaggacgagtgaacaaacctgtgaaggttctgaaagccgccaagacatcacgcttcaaagatggaatcactgagcatattctgatggacatgatatctaatccagtcattgctattgccgtaactctgggaaccataatggctctgctgcccggaggagctctgcccgcaggaggcacggctgtcgcaactgtgcactacttgctgaatgtaggactcagggagatggcagatgacacaaggaaagttcttgccatctcacaacttgcc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e6         1095 bp</w:t>
      </w:r>
    </w:p>
    <w:p>
      <w:pPr>
        <w:pStyle w:val="Normal"/>
        <w:rPr>
          <w:rFonts w:ascii="Courier New" w:hAnsi="Courier New" w:cs="Courier New"/>
          <w:sz w:val="20"/>
          <w:szCs w:val="20"/>
        </w:rPr>
      </w:pPr>
      <w:r>
        <w:rPr>
          <w:rFonts w:cs="Courier New" w:ascii="Courier New" w:hAnsi="Courier New"/>
          <w:sz w:val="20"/>
          <w:szCs w:val="20"/>
        </w:rPr>
        <w:t>atggaatgtgtgattgagcaaaacaagcaactgggcaacgtcacgcttcatgttgctgtaacaggttcaactggagcaggaaaatccagcttcatcaatgcagtaagaggtcttacatctgatgatgaaaatgcagctcctacaggtgtgactgagacgacgttggtgccaatgatgtacaaacatcctacaatgccaaatgttgaattgtgggatctgccagggactggaagtcctaaatttaaagccaagaaatacctaaaagaggtgaaacttgagaccttcgacttctttatcatcatttcctcagaaagattcaaggaaaacgacatcatgctggctaatgcgattaaagagaggaagaagctgttttatttcctccgctcaaagatcgacaatgacattcatgctgaatctcataggaaagactttgatgagcagaaagtgctctcacacattcgtgaggactgtcacaggaatctgaaggacatggatgacccacatgttttcctaatatgttcctttgaactgcacaaatatgattttcagacatttgtcgacacattggagaagcagctgcctgatcacaagagagatgctttgattttgtccttgccaatatactcctcaaagattttggaagagaaaattgaaatatttatgaagcaaacctggtcggcagctgttgcttctggctctgtggctgtggttccagtgcctggtctttccatggcctgtgatgctgccattttgctgggtttcttcatcaagtgttactatgcatttggtctggacgaaaaatcaatagataagctgtctgtgagggtcaacaacccatctctgaaagctataagaaggtcacctctagtggtcgctattgggcaaaagaaactcaccaataaggagctgtcggcactgactagcaaagaggcagctgttaagtttgcatggagcatggttcctgttgtagggagtaaaaaaacagcacaaatgtcttactctacaacactgaaacttctgcgtacaggagttcaggatcttgctgaaacagccagagaagtgttgaaagctgcaggagtgactggtgtctat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g1         753 bp</w:t>
      </w:r>
    </w:p>
    <w:p>
      <w:pPr>
        <w:pStyle w:val="Normal"/>
        <w:rPr>
          <w:rFonts w:ascii="Courier New" w:hAnsi="Courier New" w:cs="Courier New"/>
          <w:sz w:val="20"/>
          <w:szCs w:val="20"/>
        </w:rPr>
      </w:pPr>
      <w:r>
        <w:rPr>
          <w:rFonts w:cs="Courier New" w:ascii="Courier New" w:hAnsi="Courier New"/>
          <w:sz w:val="20"/>
          <w:szCs w:val="20"/>
        </w:rPr>
        <w:t>atgtttttttctagattatgcatgccagcaaaagtccaagaagatcatttaggcacaatcagagatgtatttgctggtgaaagccccgagacaataccccatcggcttatttctcttttggaggtgtttgaccgttttaagatagatattgctgtgactggagactctggtgcaggaaagtcttctttaatcaatgcgattcttggactgaaacctgatgacaaaggagctgctcaaactggagctatagaaaccacaaaacaagcaactatgtatcagcaatcaaatctgccccacatcaggttgtgggatcttccaggaatgggaaccccttcctttgcgtccaagagttatgtaaagatgatgaactttgacctttacgacatgtttatggtcgtgatctcagagagggttcgagaaaacaacatgctcttggttgatgaaattgataaacgtaagaagccattttattttattagaaccaaaatcgataacgatgtgaagtcccagcgaaggaaaagcaaattttctgaaacacaagcgttggaacaaatgagacaagactgtgagaaatatctgaaggagaagaaactggaccctcatatatttttagtttcaacccatgacacacataattatgagtttcagaagttcatcagcacctttaaagatgaggttttcaaaattagagctgaagaattttcaggttttctggacaagatgcttcatggtggatggctaaaagcaagg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q1         744 bp</w:t>
      </w:r>
    </w:p>
    <w:p>
      <w:pPr>
        <w:pStyle w:val="Normal"/>
        <w:rPr>
          <w:rFonts w:ascii="Courier New" w:hAnsi="Courier New" w:cs="Courier New"/>
          <w:sz w:val="20"/>
          <w:szCs w:val="20"/>
        </w:rPr>
      </w:pPr>
      <w:r>
        <w:rPr>
          <w:rFonts w:cs="Courier New" w:ascii="Courier New" w:hAnsi="Courier New"/>
          <w:sz w:val="20"/>
          <w:szCs w:val="20"/>
        </w:rPr>
        <w:t>atgcttcatggtggatggctaaaagcaagatatgctacacagcacgtccagcagactgagaaacttgaaacggaagacatcacaaaattgcagaatatgtacaagagcacaggctttggagctgcaaaagtcagtgctgtgctggaggctttgagtcactttcagcttgatgttgcagttttgggtgagacgggatctggagtgtccactttggtaaatgcattagttggtctggagaatgaagagagcagtggagcaggagcatccatcagcaacccagcactgagtcctgtatatccagatgtccggttttgggatatttctggcatagaggctgtcatggattactcagtgtttgagatgaaacaagccatgaaatgttacgacttttatatcatcattgtttcagactgggagaaagtacgacatgtaaaactcgccaaggaagttgaaaaattaaggaagcattacctcttggtccagactaaagtcgactcttgtttacagactcagggagatttatgctgtgaagagactgagatactggatggtcttcgggcacaatttacacaagagcttcagagggaaaaactgtcagaacagcagatgtttctcatcaacagccaggacagaagtgcatttgattttgtaagtttggagagtgcactgtccagtgacctcaacactatcaggacaagtgcttttgcatattatatcgcaagaacagtaaaggaaaatttg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q2         1140 bp</w:t>
      </w:r>
    </w:p>
    <w:p>
      <w:pPr>
        <w:pStyle w:val="Normal"/>
        <w:rPr>
          <w:rFonts w:ascii="Courier New" w:hAnsi="Courier New" w:cs="Courier New"/>
          <w:sz w:val="20"/>
          <w:szCs w:val="20"/>
        </w:rPr>
      </w:pPr>
      <w:r>
        <w:rPr>
          <w:rFonts w:cs="Courier New" w:ascii="Courier New" w:hAnsi="Courier New"/>
          <w:sz w:val="20"/>
          <w:szCs w:val="20"/>
        </w:rPr>
        <w:t>atggctgacgtgataaagggtctcaacctgctggaaacactgaaagagtccatcgagaagaacaacatctccgatattcgagatgcactggaggacatgctaatcagcagaatcaacatcgccatcgctggggaaagaaatgcagaaaaagccactttcatcaactctctccgaggcctgagccaagaagatgaaggtgcagcccaaaatccaccatctgccgccccagaagaactagccgtattcaccaatcccaaacacccagatttccgcctctgggatcttccaccaatctctagcgatgctaatttcaaaccagaggattacattgagcgttttaaagctacacgctacaatgctatcattctcacatccaccgacagacctagcgccaacagcgttgcggtatggaaggaagttagatcacttcagaaagagactgtttactttgtattattagcatctgtgaaagacaccgagaaatcactggaggcgaaaaaggcggcaagtttagatgtccttaaagcagaaggtgttcctctgccaaaggtgtttctagtgcaaccgtccgccctagagaagctggactttctcacatttttagaggtcatgagaggagatcttccggagattcgagcccatgctcttcttctggcgcttcctacgttttcaagctcattggtcactcagaagaaagacgcctttaaggcattggtgtgggccgctgcttcattatctggtggtgtttctgctattccagtaccactggtgtcctcaatggtggatgctacagtgggcgtccggattttggttaaagctcaaatctcgctttgtttagatgacgaatctttacagcgactggcaagacagcggggtctagatccagccaagctgaaggccctgcgcacatgcgctctttctgttgaggtcagcaagagcgaggttaaaagacggctggcggaggctgagaaagacaccagcactgcgaccaccagactcgtggagctggccatcccgagacaagccagatccgtcagccgatccttcacggtgatgctccaagcgctcaataatgcaatcgatgatatgggtgctgatgctgagaaggtggttgctatggtgactggagagcgacag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q3         837 bp</w:t>
      </w:r>
    </w:p>
    <w:p>
      <w:pPr>
        <w:pStyle w:val="Normal"/>
        <w:rPr>
          <w:rFonts w:ascii="Courier New" w:hAnsi="Courier New" w:cs="Courier New"/>
          <w:sz w:val="20"/>
          <w:szCs w:val="20"/>
        </w:rPr>
      </w:pPr>
      <w:r>
        <w:rPr>
          <w:rFonts w:cs="Courier New" w:ascii="Courier New" w:hAnsi="Courier New"/>
          <w:sz w:val="20"/>
          <w:szCs w:val="20"/>
        </w:rPr>
        <w:t>atggcaattcaatgcactcacagaatctgctcttatcttacaaattcgttgtttttcaggttcgttgtctccactgctttaaggtccatgaagataaaccaagatgaccttgaccagatctccaagctatcccagacgagagatttcacggacaatccctccaaactccaggcgatccttggagctctggatcacttccgcttggatgtcggtgtgctgggtgagacgggctgtggcagctccagcctgatcaatgcactcctgggcttgaagaacagtaatgaaaccgctgctttaactggtgtcactgaaaccactaaagaggctgtggagtatgccctccctgattcccacaacatccgtttttgggaccttcctggacttggaaaaataggtgatcttaacagcctgtcagccaatgcattcagttcttctgagggccaacaggtggcatctgtgcttgctttgtgtgatggatacatacacatactggtgtctcctttaagggttagattgagaaccatacaacttctgcagcaagcgtcctccatgggcaaagagtgctacctagtgatttccatggtggacttgattgaagataaggctgtcgaggaggtgagacaatggactgagaaagtcttgagtaaattggatattcagcagagcttgtttctggtatctgcgaactatccagaaaccctagatttagccaagctaaaggggatgttaaaagcagccatcccaagccataagaaagttgctctagccagatatgtttcaaagcaactggatgaagatgttttctggaaaagatcagattcttgcaaatttatg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f1         1197 bp</w:t>
      </w:r>
    </w:p>
    <w:p>
      <w:pPr>
        <w:pStyle w:val="Normal"/>
        <w:rPr>
          <w:rFonts w:ascii="Courier New" w:hAnsi="Courier New" w:cs="Courier New"/>
          <w:sz w:val="20"/>
          <w:szCs w:val="20"/>
        </w:rPr>
      </w:pPr>
      <w:r>
        <w:rPr>
          <w:rFonts w:cs="Courier New" w:ascii="Courier New" w:hAnsi="Courier New"/>
          <w:sz w:val="20"/>
          <w:szCs w:val="20"/>
        </w:rPr>
        <w:t>atggctacatttgaagactattgtgtaataacccaggaggacctggatgatattaaagattcaatatctacacaggatctcccatcagctgtaaacactataaaagagtatctcaaacagcaagatctcgttgaacttaacattggtgtgactggagagtctggttctggaaagtccacatttgtcaatgcattcaggggtttaggagatgaagatgagggctctgctgaaactggccctgtagaaaccactatggagcctgaagtttatattcacccgaaataccacaatgtgaaagtgtgggaccttcctggcattggaacaccaaattttaaagccgatgagtatctcgagttggttgagtttgagcgctatgattttttcattatcatcgcttcagatagatttagagaatgccacactcagctggccaaagagatcatgaggatggggaagaagttttactttgttcgctccaagattgatgcaagcattacagctgagaagaagaagaagaactttgaccagaaaaagacactggattccatccgcaaggactgtataaatggtctgagaaagatcggtatagaagatcccattgtattcctgatctcaggctgggagctcagcaagtatgatttaaatctgctgcaggatagaatggagaaagagcttccacagcataagagacgtgtactgatgttggctttgccaaatatcacactggagattaatgagaagaagaagaaagctcttgaggaaaacatcagaaaagttgcctttctgtctgcttgtgttgctcttttcccccttcctggtctttccatcagtgcagatatagccatcatagcagaagagctgagaaagtactacagtgcatttggtctggatgatccatccctgcagaaactctgtgaacgatcagggaaaaccgtagaggaactgaagagtctgatgaagtctcctctgcatcacgggatcaacccaagttcaatattaaccttgctgggcgctgcctctgttcttatatcagaagatgctgttgagttacttgtgagcttcatacccattattggctctgtggtggcaggaggactttcttatttgaccgtctcaggaatgctgaagaaagctctgaatgaaatagcagaagatgctaggaatgttttaatggcttcactagagactgaagta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f2         1162 bp</w:t>
      </w:r>
    </w:p>
    <w:p>
      <w:pPr>
        <w:pStyle w:val="Normal"/>
        <w:rPr>
          <w:rFonts w:ascii="Courier New" w:hAnsi="Courier New" w:cs="Courier New"/>
          <w:sz w:val="20"/>
          <w:szCs w:val="20"/>
        </w:rPr>
      </w:pPr>
      <w:r>
        <w:rPr>
          <w:rFonts w:cs="Courier New" w:ascii="Courier New" w:hAnsi="Courier New"/>
          <w:sz w:val="20"/>
          <w:szCs w:val="20"/>
        </w:rPr>
        <w:t>gtggatgctttagaacatttgtatgaaataaaagtagaagataagctcaaggagatcaaagaaatcttatacacccaagatctgccaacagcatttggcacaatcagcaattattttaaggagacttctcttgtacttaacattggtgtgacaggagaatctggttctggaaagtccacatttgtcaatgcattcaggggtttaggagatgaagacgagggctctgctaaaaccagttcagtggtgaccactgcagagccggaagtttattttcatccaaaatatgaaaatgtgaaattgtgggatcttcctggcattggaacaccaaatttcaaagccgataagtatctcgagttggttgagtttgagcgctatgattttttcatcatcatcgcttcagatcgattcagagaatgccacactcagctggccaaagggatcatgaggatggggaagaagttttactttgttcgctccaaaattgatgcaagcattacagctgagaagaagaagaagaactttgaccagaaaaagacactggattccatccgagaagactgcgaaaatggtctgagaaagattgggatagaatatcctgttgtgttcctgatttctggatgggaccttggaaagtatgatttaaatctgctgcaggagatgatggagaaagagattctcaagtgtaagagaattctgctcaagtcagctttgctaaatgtcaaacaggaggttattgagcaaaggaaggatactcttaagagaaacattgaaagagtaacagagcagtctgtcgctatcactgatgttcacctcccgggtctttcaatttctgtgaatgtagacatcatagcagaagagttgacaaagtactacagtgagtttggtctggatgatcagagtctacagaaactctgtgaacgatctgggaaaaccatagaggaactgaagagtctgatgaagtctcccctgtgttatggaataaacacatctttaataataaacttgctggaggctgaagttcctaaaattgaaaatgagtattttttgagcttcatgccatttattggcactgaaataaaaaaaataaagtccagtgtggcagtctcatcaatgctgaagacagctctgaatgtcatagcagaagacatcagaaatgtga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f3         1197 bp</w:t>
      </w:r>
    </w:p>
    <w:p>
      <w:pPr>
        <w:pStyle w:val="Normal"/>
        <w:rPr>
          <w:rFonts w:ascii="Courier New" w:hAnsi="Courier New" w:cs="Courier New"/>
          <w:sz w:val="20"/>
          <w:szCs w:val="20"/>
        </w:rPr>
      </w:pPr>
      <w:r>
        <w:rPr>
          <w:rFonts w:cs="Courier New" w:ascii="Courier New" w:hAnsi="Courier New"/>
          <w:sz w:val="20"/>
          <w:szCs w:val="20"/>
        </w:rPr>
        <w:t>atggatatattagaagactacgacataataactcagaatgacttggaggaaattaaggaatccatatctactgaggatctcccaaccgcagttagcaggatcagagaatatctcagaaaacaagatcttgtggagctaaatgttggtgtgacgggagagtctggttctggaaagtccacgtttgttaatgcattcaggggtttaggagatgaagacgagggctctgctgaaactggggttgtagaaaccaccatggagcctaaagcttataatcaccccaaaatacaacatgtgaaagtgtgggatcttcctggcattggaacaccaaacttcaaagctgatgagtaccttcagcaggttgagtttgaacgctttgattttttcatcatcattgcttcagatcggttcaaggaatgccacactcatctggccaaagagatcatgaggatggggaagaagttttactttgttcgttccaagattgacgcaagcattactgctgagaagaggaagaagaactttgacctaaaaaagacacttgatgtcattcgagaggactgtgtaaatggtctgagaaagattgggattgaagatcctgttgtgtttttaatctctaattttgagctcggcaagtacgatttaaatctgctggaggagaagatggaggaagagcttccacagcataagagacgtgtgctgttattggctttgccaaatatcacacaagagattaatgagaagaagaaggaagctctagggcaaaatattggaaaagtagccatactgtctgcttgtgtggctgctgttcccattcctggtctttcagttgctgtagatttagtaattgttaaaagggagatagaaatttactacagtacctttggtctagatgatccatccctgcagatgctgtgtgaaagatctgggaaaaccattgaggaattcaaaagtcttatgaagtcgccgctgagaggtgggataaacccagcttcattgttatccttggtcggtgcggtatctgtagttggagctgaaagtacagttgagtatattttgagcctcgtacccattcttggcactgtggtggcaggaggattgtcttatctgactgtctcaacaatgcttagaagagctctgaatgatatagcagaagatgccagaaatgtgctaaatgcttcactggagactgaagtctag</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f4        atgagtaatattagccaaaaagttgtgttattgtttgcagaacaagaggaactggtcgatcttagaaaagccatatctactcaagatctccctacagcaataaacaccattaaagaatgccttcgtaagcaagacctggttgagctgaacattggtgtgacaggagagtctggttctggaaagtccacatttgtcaatgcattcaggggtttaggaaatgaagaaaagggctctgcagaaaccggctttgaagaaaccactatggagcctaaagattatattcacccaaatttcaaaaacgtcagattgtgggatcttcctggtattggaacaccaaacttcaaagccaaggattaccttaaactggttaaatttgagcgttatgattttttcatcatcatttcatccgatcgatttaaggaacaccactctctgctggctgaggagattgtaagattgaggaaaaccttttactttgtccgttccaagattgaccagagcatcgattctgaaaagtacaaaaaaacctttgaccaggaaaagatgctggataacatccgagacaagtgtaaaagtgagctgagcaagattgtaaaggatcctgctgtgttcttgatctcctgcaatgagctcaacaaatatgatttccagctgctgcaggaacggatggagacggagcttccactgcataagagacgggtcctgatgttggctttgccgaatgtttcgctggatgtaattaagaaaaagaaggaagttctagagaaagacattgcaaaagttgccttcatatctgctactgtgtctgctgttcctattcctggtctttcagtcgctgtggatgtcatgatcataaaagaagagacggagaagtacttcaggggttttaatctggatgatgaatctctacagaggctctgtgatgtatcagggaagagcttagaggaaattaagagtttaatgaagtcgccactgaaagctgggattgggagttattcaatattagctttgctgagttctgcaaccttggttctgggtggaatgtcagttttagcagcagaaagtgcacttgagtattttctgagcaccatacctttgattggctctgtggctgcagcagcgatgtcttataaaacaatcacattaatgctgaagaaaactctgaatgatttagcaaaagatgctgaaactgttttcaaggcattgctggagactgaagtct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t>NUCLEOTIDE SEQUENCES FOR FUGU IRG GENES</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sz w:val="20"/>
          <w:szCs w:val="20"/>
        </w:rPr>
      </w:pPr>
      <w:r>
        <w:rPr>
          <w:rFonts w:cs="Courier New" w:ascii="Courier New" w:hAnsi="Courier New"/>
          <w:sz w:val="20"/>
          <w:szCs w:val="20"/>
        </w:rPr>
        <w:t>Sequences highlighted in red are treated as an intron in the main paper because of colinearity with the other p47 GTPases. But because both “exons” are in the same frame the real proteins might contain the “intron”.</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f5       1374 bp</w:t>
      </w:r>
    </w:p>
    <w:p>
      <w:pPr>
        <w:pStyle w:val="Normal"/>
        <w:rPr/>
      </w:pPr>
      <w:r>
        <w:rPr>
          <w:rFonts w:cs="Courier New" w:ascii="Courier New" w:hAnsi="Courier New"/>
          <w:sz w:val="20"/>
          <w:szCs w:val="20"/>
        </w:rPr>
        <w:t>atggtcaatgtgtgtgtctgctatataactgttggattatctgttgggatgatttcacgtttgtctgacttttacattgtaactgtcggctttgctttgtgtgtacaggtcatcatggctgattccctggacactacagaaatcaaagaagctctgcaaaataacaatcaagctttagctgttgataaaatcaaaaagcttctggagaagagagcaaacactcctcttaatatcggcattacaggagagtctggctctggaaaatcctcctttgtcaatgcctttagaggcgtggaccaccgggacaatcaagctgctcctacaggtgttgtagaaaccaccacagaagttagagcataccctcatccaagctatcccaatgttaccctctgggatcttcctggtattggtaccaccaggtttccagctgatcagtacctgaagcatgttgggtttgaaaggtttgatttcttcatcattatctcagctactcgctttagagaaaatgatgtgaagcttgcaaaagagatccagaagatggggaaaaagttctacttcgtgcgctccaaggttgacaacgatctgcagaatgcacaaaggagtcagagaaactttgatgcagagcagactctcgcacttattcgtgaaaactgcaaagaaggt</w:t>
      </w:r>
      <w:r>
        <w:rPr>
          <w:rFonts w:cs="Courier New" w:ascii="Courier New" w:hAnsi="Courier New"/>
          <w:color w:val="FF0000"/>
          <w:sz w:val="20"/>
          <w:szCs w:val="20"/>
        </w:rPr>
        <w:t>acaaaagtcctgaatcctgtacatatgtgtgtcttcatgtggagtggcaatgatgatgatgtcatttcctgggacacaggt</w:t>
      </w:r>
      <w:r>
        <w:rPr>
          <w:rFonts w:cs="Courier New" w:ascii="Courier New" w:hAnsi="Courier New"/>
          <w:sz w:val="20"/>
          <w:szCs w:val="20"/>
        </w:rPr>
        <w:t>cttctgaaggaaggtgtgcaggctcctcaggtcttcctgctgtccaactttgagcttcggcgccatgacttccatcgcctccatgcgaccctggagagagaacttccagaacacaagcgggatgctctgctggtttctttggccaacatgagcctggagatcatcaagaagaagaaagaggccttcaagtcaaaaatccctcactatgcttttgtgtctgcagcttgtgcagcggtaccacttcctgggctttctgctgctgttgatgctgatctcatagctggtgttgtacagcagtacaaaactggttttgggctgggccggccttcactgcagcgactcgttgccattactggtgtaccactggtagatcttactatcatcagttcaccgttaactttagacaacataaatactgatttagtattaaatctaatgagccaatcatcagctatctccagtctaactgaaacaagggaaagctatagtttcattccattattcggaatcccggtagcaagaaaactttcttatgaaatcactgaaagagctctccacaatttcctagacatgcttactgaggatgctcaggatgtgtataacagggttattaatcacattaattcctaa</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f6       1407 bp</w:t>
      </w:r>
    </w:p>
    <w:p>
      <w:pPr>
        <w:pStyle w:val="Normal"/>
        <w:rPr/>
      </w:pPr>
      <w:r>
        <w:rPr>
          <w:rFonts w:cs="Courier New" w:ascii="Courier New" w:hAnsi="Courier New"/>
          <w:sz w:val="20"/>
          <w:szCs w:val="20"/>
        </w:rPr>
        <w:t>atggtcaatgtgtgtgtctgctatataactgttggattatctgttgggatgatttcacgtttgtctgacttttacattgtaactgtcggctttgctttgtgtgtacaggtcatcatggctgattccctggacactacagaaatcaaagaagctctgcaaaataacaatcaagctttagctgttgataaaatcaaaaagcttctggagagggcagcaaacactcctcttaatatcggcattacaggagagtctggctctggaaaatcctcctttgtcaatgcctttagaggcgtggaccaccaggacaatcaagctgctcctacaggtgttgtagaaaccaccacagaagttagagcataccctcatccaagctatcccaatgttaccctctgggatcttcctggtattggtaccaccaggtttccagctgatcagtacctgaagcatgttgggtttgaaaggtttgatttcttcatcattatctcagctactcgctttagagaaaatgatgtgaagcttgcaaaagagatccagaagatggggaaaaagttctacttcgtgcgctccaaggttgacaacgatctgcagaatgcacaaaggagtcagagaaactttgatgcagagcagactctcgcacttattcgtgaaaactgcaaagaaggt</w:t>
      </w:r>
      <w:r>
        <w:rPr>
          <w:rFonts w:cs="Courier New" w:ascii="Courier New" w:hAnsi="Courier New"/>
          <w:color w:val="FF0000"/>
          <w:sz w:val="20"/>
          <w:szCs w:val="20"/>
        </w:rPr>
        <w:t>acaaaagtcctgaatcctgtacatatgtgtgtcttcatgtggagtggcaatgatgatgatgtcatttcctgggacacaggt</w:t>
      </w:r>
      <w:r>
        <w:rPr>
          <w:rFonts w:cs="Courier New" w:ascii="Courier New" w:hAnsi="Courier New"/>
          <w:sz w:val="20"/>
          <w:szCs w:val="20"/>
        </w:rPr>
        <w:t>cttctgaaggaaggtgtgcaggctcctcaggtcttcctgctgtccaactttgagcttcggcgccatgacttccatcgcctccatgcgaccctggagagagaacttccagaacacaagcgggatgctcttctgtttgccatgcccaacatgagcctggagatcatcgaaaagaagaaagaggcctttaagtcaaaaatccctcactatgcttttgtgtctgctgcgtgtgcagcggtaccagttcctgggctttctgttgctgttgatggtgctctgatagctggtgttgtacagcagtacaaaactggttttggtctggacggaccctcactgcagcggcttgctgacagcacaggtgtaccgctggaagatctgacctcggttgtccgctcaccactcagtttaaacaccattgataaggcatttatcttaaaacttctacttcagtcagcagctgttgctggcttaatgctagcagaggaaggcctgaaattcattccattatttggaaccttggtagcatcgactctctcttataaagtcactgaaaaagctctgctggatttcctccacatgctggctgaagatgctcagaacgtgtttaaaagggccctctgttgcatgaactcctcagtg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t>NUCLEOTIDE SEQUENCES FOR TETRAODON IRG GENES</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sz w:val="20"/>
          <w:szCs w:val="20"/>
        </w:rPr>
      </w:pPr>
      <w:r>
        <w:rPr>
          <w:rFonts w:cs="Courier New" w:ascii="Courier New" w:hAnsi="Courier New"/>
          <w:sz w:val="20"/>
          <w:szCs w:val="20"/>
        </w:rPr>
        <w:t>&gt;irgf7         1188 bp</w:t>
      </w:r>
    </w:p>
    <w:p>
      <w:pPr>
        <w:pStyle w:val="Normal"/>
        <w:rPr>
          <w:rFonts w:ascii="Courier New" w:hAnsi="Courier New" w:cs="Courier New"/>
          <w:sz w:val="20"/>
          <w:szCs w:val="20"/>
        </w:rPr>
      </w:pPr>
      <w:r>
        <w:rPr>
          <w:rFonts w:cs="Courier New" w:ascii="Courier New" w:hAnsi="Courier New"/>
          <w:sz w:val="20"/>
          <w:szCs w:val="20"/>
        </w:rPr>
        <w:t>atggctgattcttcagacattgtagaaataaaagaagctctgcgaaataacaatcaagctttagctgctgccaaaatcaaagagcttctggacaacccatcaaatgccactcttaatattggcatcaccggagagtcaggctctggaaaatcatcctttgtgaatgccttcagaggtgtcgaccacaaagatgagaaggaagctgctcctgtaggtgttgtagaaaccactgtggatgttaaagaatatccccatccagactatccaaatgttagcctctgggatcttcctggtattggtaccaccaagtttccagctgatgagtacctgaagcttgttggatttgagaagtttgatttcttcatcataatctctgatacttgctttagaaaaaatgatgtaaagcttgcaaaagagatccagaagatgggaaaaaagttctacttcgtacgctccaaagttgacaacgacctgctgaatgcacaaaggagtcagagagactttgatccagagaagactctttcacgtattcgtgataactgcaaaaaagggcttctcaacgcaggtgtgcaggctcaggtttttgtgctgtccaactttgagcttcagcgctacgacttccatctcctacatgagaccctggagagagaacttccagagcataaaaggaatgtcctgttggttgccatgcctaacatcagcctggagatcattgagaagaagaaagaggccttcaaatcaaaaatacctctctgggcttttgtgtcagcagcaggtgcagtggtaccagttcctggactctctgttgctgttgatcttagtctgatagttggtcttgtacaacagtacaaaactagttttggtctggacacaccttcactgcagcgacttgctgacaccacaggtgttcaactgactgatctaacctcggtcatccgatcaccactgagtttagacaatataaatgctcaacttattacgcaaactctaaatcaaacagcaagtgttgctggtttaatggcagcagaggaaggtctgagattttttccaatatttggaacaatgatagcagggagtctttcttgtgcagttatttataaagctctgtcagatttccttgagatgctaactgacgatgctcagtatgtgtttgaaaaggctctccgctgcatgaactcctcagtg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f8         1206 bp</w:t>
      </w:r>
    </w:p>
    <w:p>
      <w:pPr>
        <w:pStyle w:val="Normal"/>
        <w:rPr>
          <w:rFonts w:ascii="Courier New" w:hAnsi="Courier New" w:cs="Courier New"/>
          <w:sz w:val="20"/>
          <w:szCs w:val="20"/>
        </w:rPr>
      </w:pPr>
      <w:r>
        <w:rPr>
          <w:rFonts w:cs="Courier New" w:ascii="Courier New" w:hAnsi="Courier New"/>
          <w:sz w:val="20"/>
          <w:szCs w:val="20"/>
        </w:rPr>
        <w:t>atggctgattcttcagactttgcagaaataaaagaagctctgcaaaataacaatcaagctttagctgctgccaaaatcaaagagcttctggacaacacatcaaataccactcttaatattggcatcaccggagaggcaggctctggaaaatcatcctttgtgaatgccttcagaggtgtcgacgacagagatgagaaagctgctcctgtaggtgttgtagaaaccactgcagaagttaaagaatatccccatccaaactatccaaatgttagcctctgggatcttcctggtattggtaccaccaagtttccagctgatgagtacctgaagcttgttggatttgagaagtttgatttcttcatcataatctcagagactcgctttagagaaaatgatgtaaagcttgcaaaagagatccagaagatgggaaaaaagttctacttcgtacgctccaaggttgacaacgacctgcagagtgaacaaagatatcagagagactttgatccagagaagactctttcacttattcgtgaaaactgcaaacgagggcttctcaacgcaggtttgcaggctcaggtttttctgctgtccagctttgagcttcagcgctacgacttccatctcctatatgagaccctggagagagaatttccagagcatcagagggatgttctgttggttgccatgtctaacatcagcctggagatcaatgggaagaagaaagaggccttcaaatcaaaaataccttactgggctttagtgtcttcagtaggtgcattggtaccagttcctggactctctgttgctgttgatcttagtctgatagctggtcttgtacaacagtacaaaactggttttggtctgggcagaccttcactgcagcgacttgctgacaccacaggtgttcaactgactgatctaacctcggtcatccgatcaccactgggtttaaacataatagatgctgaacttattgtgaaagctctaagtgaattagcaagtgttgctggtttaatggcagcagaggaaggtctgagatttattccaatatttggaacaatgatagcagggactctttcttatgcagctacttataacgctctgtcagatttcctcaagatgctaactgaagatgctcagaatgtgtttgaaaaggctctccgctgcatgaactcctcagtgtg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2T16:49:00Z</dcterms:created>
  <dc:creator>Cemali</dc:creator>
  <dc:description/>
  <dc:language>en-US</dc:language>
  <cp:lastModifiedBy>Cemali</cp:lastModifiedBy>
  <cp:lastPrinted>2005-09-26T12:00:00Z</cp:lastPrinted>
  <dcterms:modified xsi:type="dcterms:W3CDTF">2005-09-26T11:41:00Z</dcterms:modified>
  <cp:revision>15</cp:revision>
  <dc:subject/>
  <dc:title>NUCLEOTIDE SEQUENCES FOR HUMAN IRG GENES</dc:title>
</cp:coreProperties>
</file>